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70B5" w:rsidRDefault="003770B5" w:rsidP="0028576E">
      <w:r w:rsidRPr="003770B5">
        <w:rPr>
          <w:rFonts w:asciiTheme="majorBidi" w:hAnsiTheme="majorBidi" w:cstheme="majorBidi"/>
          <w:b/>
          <w:bCs/>
          <w:color w:val="000000" w:themeColor="text1"/>
        </w:rPr>
        <w:t xml:space="preserve">Supplementary </w:t>
      </w:r>
      <w:r w:rsidR="0028576E">
        <w:rPr>
          <w:rFonts w:asciiTheme="majorBidi" w:hAnsiTheme="majorBidi" w:cstheme="majorBidi"/>
          <w:b/>
          <w:bCs/>
          <w:color w:val="000000" w:themeColor="text1"/>
        </w:rPr>
        <w:t>T</w:t>
      </w:r>
      <w:bookmarkStart w:id="0" w:name="_GoBack"/>
      <w:bookmarkEnd w:id="0"/>
      <w:r w:rsidRPr="005D309C">
        <w:rPr>
          <w:rFonts w:asciiTheme="majorBidi" w:hAnsiTheme="majorBidi" w:cstheme="majorBidi"/>
          <w:b/>
          <w:bCs/>
          <w:color w:val="000000" w:themeColor="text1"/>
        </w:rPr>
        <w:t>able</w:t>
      </w:r>
      <w:r w:rsidRPr="005D309C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1: Thiopental comparison </w:t>
      </w:r>
      <w:r w:rsidR="007C20B7"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 xml:space="preserve">of the different </w:t>
      </w:r>
      <w:r>
        <w:rPr>
          <w:rFonts w:asciiTheme="majorBidi" w:hAnsiTheme="majorBidi" w:cstheme="majorBidi"/>
          <w:b/>
          <w:bCs/>
          <w:color w:val="000000" w:themeColor="text1"/>
          <w:shd w:val="clear" w:color="auto" w:fill="FFFFFF"/>
        </w:rPr>
        <w:t>assay methods</w:t>
      </w:r>
    </w:p>
    <w:tbl>
      <w:tblPr>
        <w:tblStyle w:val="TableGrid"/>
        <w:tblW w:w="114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1178"/>
        <w:gridCol w:w="1772"/>
        <w:gridCol w:w="1627"/>
        <w:gridCol w:w="1183"/>
        <w:gridCol w:w="905"/>
        <w:gridCol w:w="1027"/>
        <w:gridCol w:w="1027"/>
        <w:gridCol w:w="787"/>
        <w:gridCol w:w="566"/>
      </w:tblGrid>
      <w:tr w:rsidR="00C94BE2" w:rsidRPr="003E2FCA" w:rsidTr="003770B5">
        <w:trPr>
          <w:jc w:val="center"/>
        </w:trPr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761216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um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ganic</w:t>
            </w:r>
            <w:r w:rsidR="005F2884"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modifier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 adjustment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low</w:t>
            </w:r>
          </w:p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L/mi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235ECE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tection</w:t>
            </w:r>
          </w:p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in)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curacy (%)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D</w:t>
            </w:r>
          </w:p>
          <w:p w:rsidR="004C39D9" w:rsidRPr="00317639" w:rsidRDefault="004C39D9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µg/mL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f.</w:t>
            </w:r>
          </w:p>
        </w:tc>
      </w:tr>
      <w:tr w:rsidR="00CE5959" w:rsidRPr="003E2FCA" w:rsidTr="003770B5">
        <w:trPr>
          <w:jc w:val="center"/>
        </w:trPr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color w:val="333333"/>
                <w:sz w:val="20"/>
                <w:szCs w:val="20"/>
                <w:shd w:val="clear" w:color="auto" w:fill="FFFFFF"/>
              </w:rPr>
              <w:t>Voltammetry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HPO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+ NaH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PO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0.5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4-5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7.8-99.8</w:t>
            </w:r>
          </w:p>
        </w:tc>
        <w:tc>
          <w:tcPr>
            <w:tcW w:w="787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6</w:t>
            </w:r>
          </w:p>
        </w:tc>
        <w:tc>
          <w:tcPr>
            <w:tcW w:w="566" w:type="dxa"/>
            <w:tcBorders>
              <w:top w:val="single" w:sz="4" w:space="0" w:color="auto"/>
            </w:tcBorders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li&lt;/Author&gt;&lt;Year&gt;2000&lt;/Year&gt;&lt;RecNum&gt;610&lt;/RecNum&gt;&lt;DisplayText&gt;[1]&lt;/DisplayText&gt;&lt;record&gt;&lt;rec-number&gt;610&lt;/rec-number&gt;&lt;foreign-keys&gt;&lt;key app="EN" db-id="dz5ea0dr9frpssexwabp00x8v55zveex5xws" timestamp="1665426444"&gt;610&lt;/key&gt;&lt;/foreign-keys&gt;&lt;ref-type name="Journal Article"&gt;17&lt;/ref-type&gt;&lt;contributors&gt;&lt;authors&gt;&lt;author&gt;Ali, Azza MM&lt;/author&gt;&lt;author&gt;Farghaly, Othman A&lt;/author&gt;&lt;author&gt;Ghandour, Mahmoud &lt;/author&gt;&lt;/authors&gt;&lt;/contributors&gt;&lt;titles&gt;&lt;title&gt;Determination of thiopentone sodium in aqueous and biological media by cathodic stripping voltammetry&lt;/title&gt;&lt;secondary-title&gt;Analytica chimica acta&lt;/secondary-title&gt;&lt;alt-title&gt;Anal. Chim. Acta&lt;/alt-title&gt;&lt;/titles&gt;&lt;periodical&gt;&lt;full-title&gt;Analytica Chimica Acta&lt;/full-title&gt;&lt;/periodical&gt;&lt;pages&gt;99-110&lt;/pages&gt;&lt;volume&gt;412&lt;/volume&gt;&lt;number&gt;1-2&lt;/number&gt;&lt;section&gt;99&lt;/section&gt;&lt;dates&gt;&lt;year&gt;2000&lt;/year&gt;&lt;/dates&gt;&lt;isbn&gt;0003-2670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CE5959" w:rsidRPr="003E2FCA" w:rsidTr="003770B5">
        <w:trPr>
          <w:jc w:val="center"/>
        </w:trPr>
        <w:tc>
          <w:tcPr>
            <w:tcW w:w="1360" w:type="dxa"/>
            <w:vAlign w:val="center"/>
          </w:tcPr>
          <w:p w:rsidR="00CE5959" w:rsidRPr="00317639" w:rsidRDefault="00CE5959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C-FID</w:t>
            </w:r>
          </w:p>
        </w:tc>
        <w:tc>
          <w:tcPr>
            <w:tcW w:w="1178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83 cm x 4 mm x 6 mm (glass)</w:t>
            </w:r>
          </w:p>
        </w:tc>
        <w:tc>
          <w:tcPr>
            <w:tcW w:w="1772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Isopropyl alcohol, n-hexane</w:t>
            </w:r>
          </w:p>
        </w:tc>
        <w:tc>
          <w:tcPr>
            <w:tcW w:w="1183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5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8238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 xml:space="preserve"> 40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ir 425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Pr="008238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 xml:space="preserve"> 45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≈3.0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Van Hamme&lt;/Author&gt;&lt;Year&gt;1978&lt;/Year&gt;&lt;RecNum&gt;611&lt;/RecNum&gt;&lt;DisplayText&gt;[2]&lt;/DisplayText&gt;&lt;record&gt;&lt;rec-number&gt;611&lt;/rec-number&gt;&lt;foreign-keys&gt;&lt;key app="EN" db-id="dz5ea0dr9frpssexwabp00x8v55zveex5xws" timestamp="1665426666"&gt;611&lt;/key&gt;&lt;/foreign-keys&gt;&lt;ref-type name="Journal Article"&gt;17&lt;/ref-type&gt;&lt;contributors&gt;&lt;authors&gt;&lt;author&gt;Van Hamme, MJ&lt;/author&gt;&lt;author&gt;Ghoneim, MM &lt;/author&gt;&lt;/authors&gt;&lt;/contributors&gt;&lt;titles&gt;&lt;title&gt;A sensitive gas chromatograph assay for thiopentone in plasma&lt;/title&gt;&lt;secondary-title&gt;British Journal of Anaesthesia&lt;/secondary-title&gt;&lt;alt-title&gt;Br. J. Anaesth.&lt;/alt-title&gt;&lt;/titles&gt;&lt;periodical&gt;&lt;full-title&gt;British Journal of Anaesthesia&lt;/full-title&gt;&lt;abbr-1&gt;Br. J. Anaesth.&lt;/abbr-1&gt;&lt;/periodical&gt;&lt;alt-periodical&gt;&lt;full-title&gt;British Journal of Anaesthesia&lt;/full-title&gt;&lt;abbr-1&gt;Br. J. Anaesth.&lt;/abbr-1&gt;&lt;/alt-periodical&gt;&lt;pages&gt;143-145&lt;/pages&gt;&lt;volume&gt;50&lt;/volume&gt;&lt;number&gt;2&lt;/number&gt;&lt;section&gt;143&lt;/section&gt;&lt;dates&gt;&lt;year&gt;1978&lt;/year&gt;&lt;/dates&gt;&lt;isbn&gt;1471-6771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CE5959" w:rsidRPr="003E2FCA" w:rsidTr="003770B5">
        <w:trPr>
          <w:jc w:val="center"/>
        </w:trPr>
        <w:tc>
          <w:tcPr>
            <w:tcW w:w="1360" w:type="dxa"/>
            <w:vAlign w:val="center"/>
          </w:tcPr>
          <w:p w:rsidR="00CE5959" w:rsidRPr="00317639" w:rsidRDefault="00CE5959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C-FID</w:t>
            </w:r>
          </w:p>
        </w:tc>
        <w:tc>
          <w:tcPr>
            <w:tcW w:w="1178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80 cm x 2 mm  (glass)</w:t>
            </w:r>
          </w:p>
        </w:tc>
        <w:tc>
          <w:tcPr>
            <w:tcW w:w="1772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hloroform, ethyl acetate/acetic acid</w:t>
            </w:r>
          </w:p>
        </w:tc>
        <w:tc>
          <w:tcPr>
            <w:tcW w:w="1183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5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&lt; 2.0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7%</w:t>
            </w:r>
          </w:p>
        </w:tc>
        <w:tc>
          <w:tcPr>
            <w:tcW w:w="78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ülpmann&lt;/Author&gt;&lt;Year&gt;1982&lt;/Year&gt;&lt;RecNum&gt;612&lt;/RecNum&gt;&lt;DisplayText&gt;[3]&lt;/DisplayText&gt;&lt;record&gt;&lt;rec-number&gt;612&lt;/rec-number&gt;&lt;foreign-keys&gt;&lt;key app="EN" db-id="dz5ea0dr9frpssexwabp00x8v55zveex5xws" timestamp="1665426776"&gt;612&lt;/key&gt;&lt;/foreign-keys&gt;&lt;ref-type name="Journal Article"&gt;17&lt;/ref-type&gt;&lt;contributors&gt;&lt;authors&gt;&lt;author&gt;Külpmann, WR &lt;/author&gt;&lt;/authors&gt;&lt;/contributors&gt;&lt;titles&gt;&lt;title&gt;Gas-chromatographic method for the determination of thiopental in serum&lt;/title&gt;&lt;secondary-title&gt;Fresenius&amp;apos; Zeitschrift für analytische Chemie&lt;/secondary-title&gt;&lt;alt-title&gt;Z. Anal. Chem. &lt;/alt-title&gt;&lt;/titles&gt;&lt;periodical&gt;&lt;full-title&gt;Fresenius&amp;apos; Zeitschrift für analytische Chemie&lt;/full-title&gt;&lt;abbr-1&gt;Z. Anal. Chem.&lt;/abbr-1&gt;&lt;/periodical&gt;&lt;alt-periodical&gt;&lt;full-title&gt;Fresenius&amp;apos; Zeitschrift für analytische Chemie&lt;/full-title&gt;&lt;abbr-1&gt;Z. Anal. Chem.&lt;/abbr-1&gt;&lt;/alt-periodical&gt;&lt;pages&gt;409-409&lt;/pages&gt;&lt;volume&gt;311&lt;/volume&gt;&lt;number&gt;4&lt;/number&gt;&lt;section&gt;409&lt;/section&gt;&lt;dates&gt;&lt;year&gt;1982&lt;/year&gt;&lt;/dates&gt;&lt;isbn&gt;1618-2650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3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CE5959" w:rsidRPr="003E2FCA" w:rsidTr="003770B5">
        <w:trPr>
          <w:jc w:val="center"/>
        </w:trPr>
        <w:tc>
          <w:tcPr>
            <w:tcW w:w="1360" w:type="dxa"/>
            <w:vAlign w:val="center"/>
          </w:tcPr>
          <w:p w:rsidR="00CE5959" w:rsidRPr="00317639" w:rsidRDefault="00CE5959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C-FID</w:t>
            </w:r>
          </w:p>
        </w:tc>
        <w:tc>
          <w:tcPr>
            <w:tcW w:w="1178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 xml:space="preserve">30 m × 0.32 mm x 0.25 </w:t>
            </w:r>
            <w:proofErr w:type="spellStart"/>
            <w:r w:rsidRPr="00317639">
              <w:rPr>
                <w:rFonts w:asciiTheme="majorBidi" w:hAnsiTheme="majorBidi" w:cstheme="majorBidi"/>
                <w:sz w:val="20"/>
                <w:szCs w:val="20"/>
              </w:rPr>
              <w:t>μm</w:t>
            </w:r>
            <w:proofErr w:type="spellEnd"/>
          </w:p>
        </w:tc>
        <w:tc>
          <w:tcPr>
            <w:tcW w:w="1772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1183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5" w:type="dxa"/>
            <w:vAlign w:val="center"/>
          </w:tcPr>
          <w:p w:rsidR="00462B62" w:rsidRDefault="00462B62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He 2.0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97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olatutto&lt;/Author&gt;&lt;Year&gt;2012&lt;/Year&gt;&lt;RecNum&gt;625&lt;/RecNum&gt;&lt;DisplayText&gt;[4]&lt;/DisplayText&gt;&lt;record&gt;&lt;rec-number&gt;625&lt;/rec-number&gt;&lt;foreign-keys&gt;&lt;key app="EN" db-id="dz5ea0dr9frpssexwabp00x8v55zveex5xws" timestamp="1670350752"&gt;625&lt;/key&gt;&lt;/foreign-keys&gt;&lt;ref-type name="Journal Article"&gt;17&lt;/ref-type&gt;&lt;contributors&gt;&lt;authors&gt;&lt;author&gt;Colatutto, Antonio&lt;/author&gt;&lt;author&gt;Zaglia, Rodolfo&lt;/author&gt;&lt;author&gt;Isola, Luca&lt;/author&gt;&lt;author&gt;Bearzatto, Simone&lt;/author&gt;&lt;author&gt;Marcon, Barbara&lt;/author&gt;&lt;author&gt;Sala, Pierguido &lt;/author&gt;&lt;/authors&gt;&lt;/contributors&gt;&lt;titles&gt;&lt;title&gt;Comparison between a high-perfomance liquid chromatographic method and a gas chromatographic method for the quantification of serum thiopental for the diagnosis of brain death in critically ill patients&lt;/title&gt;&lt;secondary-title&gt;La Rivista Italiana della Medicina di Laboratorio-Italian Journal of Laboratory Medicine&lt;/secondary-title&gt;&lt;alt-title&gt;Riv. Ital. Med. Lab. J. &lt;/alt-title&gt;&lt;/titles&gt;&lt;periodical&gt;&lt;full-title&gt;La Rivista Italiana della Medicina di Laboratorio-Italian Journal of Laboratory Medicine&lt;/full-title&gt;&lt;abbr-1&gt;Riv. Ital. Med. Lab. J.&lt;/abbr-1&gt;&lt;/periodical&gt;&lt;alt-periodical&gt;&lt;full-title&gt;La Rivista Italiana della Medicina di Laboratorio-Italian Journal of Laboratory Medicine&lt;/full-title&gt;&lt;abbr-1&gt;Riv. Ital. Med. Lab. J.&lt;/abbr-1&gt;&lt;/alt-periodical&gt;&lt;pages&gt;162-167&lt;/pages&gt;&lt;volume&gt;8&lt;/volume&gt;&lt;number&gt;3&lt;/number&gt;&lt;section&gt;162&lt;/section&gt;&lt;dates&gt;&lt;year&gt;2012&lt;/year&gt;&lt;/dates&gt;&lt;isbn&gt;2039-6821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4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CE5959" w:rsidRPr="003E2FCA" w:rsidTr="003770B5">
        <w:trPr>
          <w:jc w:val="center"/>
        </w:trPr>
        <w:tc>
          <w:tcPr>
            <w:tcW w:w="1360" w:type="dxa"/>
            <w:vAlign w:val="center"/>
          </w:tcPr>
          <w:p w:rsidR="00CE5959" w:rsidRPr="00317639" w:rsidRDefault="00CE5959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C–EI-MS</w:t>
            </w:r>
          </w:p>
        </w:tc>
        <w:tc>
          <w:tcPr>
            <w:tcW w:w="1178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Rtx-5MS, 30 m x 0.25 mm x 0.25 mm</w:t>
            </w:r>
          </w:p>
        </w:tc>
        <w:tc>
          <w:tcPr>
            <w:tcW w:w="1772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, acetonitrile, isopropanol, ethyl acetate</w:t>
            </w:r>
          </w:p>
        </w:tc>
        <w:tc>
          <w:tcPr>
            <w:tcW w:w="1183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905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.22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3%</w:t>
            </w:r>
          </w:p>
        </w:tc>
        <w:tc>
          <w:tcPr>
            <w:tcW w:w="78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6</w:t>
            </w:r>
          </w:p>
        </w:tc>
        <w:tc>
          <w:tcPr>
            <w:tcW w:w="566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damowicz&lt;/Author&gt;&lt;Year&gt;2010&lt;/Year&gt;&lt;RecNum&gt;606&lt;/RecNum&gt;&lt;DisplayText&gt;[5]&lt;/DisplayText&gt;&lt;record&gt;&lt;rec-number&gt;606&lt;/rec-number&gt;&lt;foreign-keys&gt;&lt;key app="EN" db-id="dz5ea0dr9frpssexwabp00x8v55zveex5xws" timestamp="1665422346"&gt;606&lt;/key&gt;&lt;/foreign-keys&gt;&lt;ref-type name="Journal Article"&gt;17&lt;/ref-type&gt;&lt;contributors&gt;&lt;authors&gt;&lt;author&gt;Adamowicz, Piotr&lt;/author&gt;&lt;author&gt;Kała, Maria&lt;/author&gt;&lt;/authors&gt;&lt;/contributors&gt;&lt;titles&gt;&lt;title&gt;Simultaneous screening for and determination of 128 date-rape drugs in urine by gas chromatography–electron ionization-mass spectrometry&lt;/title&gt;&lt;secondary-title&gt;Forensic Science International&lt;/secondary-title&gt;&lt;alt-title&gt;Forensic Sci. Int.&lt;/alt-title&gt;&lt;/titles&gt;&lt;periodical&gt;&lt;full-title&gt;Forensic Science International&lt;/full-title&gt;&lt;/periodical&gt;&lt;pages&gt;39-45&lt;/pages&gt;&lt;volume&gt;198&lt;/volume&gt;&lt;number&gt;1&lt;/number&gt;&lt;keywords&gt;&lt;keyword&gt;Drug-facilitated sexual assault&lt;/keyword&gt;&lt;keyword&gt;Date-rape drugs&lt;/keyword&gt;&lt;keyword&gt;Drug screening&lt;/keyword&gt;&lt;keyword&gt;GC–EI-MS&lt;/keyword&gt;&lt;/keywords&gt;&lt;dates&gt;&lt;year&gt;2010&lt;/year&gt;&lt;pub-dates&gt;&lt;date&gt;2010/05/20/&lt;/date&gt;&lt;/pub-dates&gt;&lt;/dates&gt;&lt;isbn&gt;0379-0738&lt;/isbn&gt;&lt;urls&gt;&lt;related-urls&gt;&lt;url&gt;https://www.sciencedirect.com/science/article/pii/S0379073810000642&lt;/url&gt;&lt;/related-urls&gt;&lt;/urls&gt;&lt;electronic-resource-num&gt;https://doi.org/10.1016/j.forsciint.2010.02.012&lt;/electronic-resource-num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5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CE5959" w:rsidRPr="003E2FCA" w:rsidTr="003770B5">
        <w:trPr>
          <w:jc w:val="center"/>
        </w:trPr>
        <w:tc>
          <w:tcPr>
            <w:tcW w:w="1360" w:type="dxa"/>
            <w:vAlign w:val="center"/>
          </w:tcPr>
          <w:p w:rsidR="00CE5959" w:rsidRPr="00317639" w:rsidRDefault="00CE5959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C–MS/MS</w:t>
            </w:r>
          </w:p>
        </w:tc>
        <w:tc>
          <w:tcPr>
            <w:tcW w:w="1178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18,100 ×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.0 mm, 2.7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m + Guard column, 4.0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m × 2.0 mm</w:t>
            </w:r>
          </w:p>
        </w:tc>
        <w:tc>
          <w:tcPr>
            <w:tcW w:w="1772" w:type="dxa"/>
            <w:vAlign w:val="center"/>
          </w:tcPr>
          <w:p w:rsidR="00CE5959" w:rsidRPr="00317639" w:rsidRDefault="0031763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sz w:val="20"/>
                <w:szCs w:val="20"/>
              </w:rPr>
              <w:t>NaF</w:t>
            </w:r>
            <w:proofErr w:type="spellEnd"/>
          </w:p>
        </w:tc>
        <w:tc>
          <w:tcPr>
            <w:tcW w:w="16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e, acetonitrile, methanol, dichloromethane,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ethyl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ate,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diethyl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ether,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-hexane</w:t>
            </w:r>
          </w:p>
        </w:tc>
        <w:tc>
          <w:tcPr>
            <w:tcW w:w="1183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0.5-11</w:t>
            </w:r>
          </w:p>
        </w:tc>
        <w:tc>
          <w:tcPr>
            <w:tcW w:w="905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5.5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1.67±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4.22</w:t>
            </w:r>
          </w:p>
        </w:tc>
        <w:tc>
          <w:tcPr>
            <w:tcW w:w="78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.47</w:t>
            </w:r>
          </w:p>
        </w:tc>
        <w:tc>
          <w:tcPr>
            <w:tcW w:w="566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nilanmert&lt;/Author&gt;&lt;Year&gt;2016&lt;/Year&gt;&lt;RecNum&gt;623&lt;/RecNum&gt;&lt;DisplayText&gt;[6]&lt;/DisplayText&gt;&lt;record&gt;&lt;rec-number&gt;623&lt;/rec-number&gt;&lt;foreign-keys&gt;&lt;key app="EN" db-id="dz5ea0dr9frpssexwabp00x8v55zveex5xws" timestamp="1670348112"&gt;623&lt;/key&gt;&lt;/foreign-keys&gt;&lt;ref-type name="Journal Article"&gt;17&lt;/ref-type&gt;&lt;contributors&gt;&lt;authors&gt;&lt;author&gt;Anilanmert, Beril&lt;/author&gt;&lt;author&gt;Çavuş, Fatma&lt;/author&gt;&lt;author&gt;Narin, Ibrahim&lt;/author&gt;&lt;author&gt;Cengiz, Salih&lt;/author&gt;&lt;author&gt;Sertler, Şefika&lt;/author&gt;&lt;author&gt;Özdemir, Ali Acar&lt;/author&gt;&lt;author&gt;Açikkol, Münevver&lt;/author&gt;&lt;/authors&gt;&lt;/contributors&gt;&lt;titles&gt;&lt;title&gt;Simultaneous analysis method for GHB, ketamine, norketamine, phenobarbital, thiopental, zolpidem, zopiclone and phenytoin in urine, using C18 poroshell column&lt;/title&gt;&lt;secondary-title&gt;Journal of Chromatography B&lt;/secondary-title&gt;&lt;alt-title&gt;J. Chromatogr. B&lt;/alt-title&gt;&lt;/titles&gt;&lt;periodical&gt;&lt;full-title&gt;Journal of chromatography B&lt;/full-title&gt;&lt;abbr-1&gt;J. Chromatogr. B&lt;/abbr-1&gt;&lt;/periodical&gt;&lt;alt-periodical&gt;&lt;full-title&gt;Journal of chromatography B&lt;/full-title&gt;&lt;abbr-1&gt;J. Chromatogr. B&lt;/abbr-1&gt;&lt;/alt-periodical&gt;&lt;pages&gt;230-241&lt;/pages&gt;&lt;volume&gt;1022&lt;/volume&gt;&lt;section&gt;230&lt;/section&gt;&lt;keywords&gt;&lt;keyword&gt;Drug facilitated sexual assault (DFSA)&lt;/keyword&gt;&lt;keyword&gt;Determination in urine with LC–MS/MS&lt;/keyword&gt;&lt;keyword&gt;GHB&lt;/keyword&gt;&lt;keyword&gt;Barbiturate&lt;/keyword&gt;&lt;keyword&gt;Zolpidem&lt;/keyword&gt;&lt;keyword&gt;Phenytoin&lt;/keyword&gt;&lt;/keywords&gt;&lt;dates&gt;&lt;year&gt;2016&lt;/year&gt;&lt;pub-dates&gt;&lt;date&gt;2016/06/01/&lt;/date&gt;&lt;/pub-dates&gt;&lt;/dates&gt;&lt;isbn&gt;1570-0232&lt;/isbn&gt;&lt;urls&gt;&lt;related-urls&gt;&lt;url&gt;https://www.sciencedirect.com/science/article/pii/S1570023216301891&lt;/url&gt;&lt;/related-urls&gt;&lt;/urls&gt;&lt;electronic-resource-num&gt;https://doi.org/10.1016/j.jchromb.2016.03.040&lt;/electronic-resource-num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6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CE5959" w:rsidRPr="003E2FCA" w:rsidTr="003770B5">
        <w:trPr>
          <w:jc w:val="center"/>
        </w:trPr>
        <w:tc>
          <w:tcPr>
            <w:tcW w:w="1360" w:type="dxa"/>
            <w:vAlign w:val="center"/>
          </w:tcPr>
          <w:p w:rsidR="00CE5959" w:rsidRPr="00317639" w:rsidRDefault="00CE5959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CE</w:t>
            </w:r>
          </w:p>
        </w:tc>
        <w:tc>
          <w:tcPr>
            <w:tcW w:w="1178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Fused-silica capillary, 50 cm, 50 µm</w:t>
            </w:r>
          </w:p>
        </w:tc>
        <w:tc>
          <w:tcPr>
            <w:tcW w:w="1772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hosphate-borate</w:t>
            </w:r>
          </w:p>
          <w:p w:rsidR="00CE5959" w:rsidRPr="00317639" w:rsidRDefault="00FC0DBB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="00CE5959" w:rsidRPr="00317639">
              <w:rPr>
                <w:rFonts w:asciiTheme="majorBidi" w:hAnsiTheme="majorBidi" w:cstheme="majorBidi"/>
                <w:sz w:val="20"/>
                <w:szCs w:val="20"/>
              </w:rPr>
              <w:t>uffer +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E5959" w:rsidRPr="00317639">
              <w:rPr>
                <w:rFonts w:asciiTheme="majorBidi" w:hAnsiTheme="majorBidi" w:cstheme="majorBidi"/>
                <w:sz w:val="20"/>
                <w:szCs w:val="20"/>
              </w:rPr>
              <w:t>sodium</w:t>
            </w:r>
          </w:p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 xml:space="preserve">dodecyl </w:t>
            </w:r>
            <w:proofErr w:type="spellStart"/>
            <w:r w:rsidRPr="00317639">
              <w:rPr>
                <w:rFonts w:asciiTheme="majorBidi" w:hAnsiTheme="majorBidi" w:cstheme="majorBidi"/>
                <w:sz w:val="20"/>
                <w:szCs w:val="20"/>
              </w:rPr>
              <w:t>sulphate</w:t>
            </w:r>
            <w:proofErr w:type="spellEnd"/>
          </w:p>
        </w:tc>
        <w:tc>
          <w:tcPr>
            <w:tcW w:w="16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905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102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CE5959" w:rsidRPr="00317639" w:rsidRDefault="00CE5959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eier&lt;/Author&gt;&lt;Year&gt;1991&lt;/Year&gt;&lt;RecNum&gt;638&lt;/RecNum&gt;&lt;DisplayText&gt;[7]&lt;/DisplayText&gt;&lt;record&gt;&lt;rec-number&gt;638&lt;/rec-number&gt;&lt;foreign-keys&gt;&lt;key app="EN" db-id="dz5ea0dr9frpssexwabp00x8v55zveex5xws" timestamp="1671139344"&gt;638&lt;/key&gt;&lt;/foreign-keys&gt;&lt;ref-type name="Journal Article"&gt;17&lt;/ref-type&gt;&lt;contributors&gt;&lt;authors&gt;&lt;author&gt;Meier, Peter&lt;/author&gt;&lt;author&gt;Thormann, Wolfgang &lt;/author&gt;&lt;/authors&gt;&lt;/contributors&gt;&lt;titles&gt;&lt;title&gt;Determination of thiopental in human serum and plasma by high-performance capillary electrophoresis—micellar electrokinetic chromatography&lt;/title&gt;&lt;secondary-title&gt;Journal of Chromatography A&lt;/secondary-title&gt;&lt;alt-title&gt;J. Chromatogr. A&lt;/alt-title&gt;&lt;/titles&gt;&lt;periodical&gt;&lt;full-title&gt;Journal of Chromatography A&lt;/full-title&gt;&lt;abbr-1&gt;J. Chromatogr. A&lt;/abbr-1&gt;&lt;/periodical&gt;&lt;alt-periodical&gt;&lt;full-title&gt;Journal of Chromatography A&lt;/full-title&gt;&lt;abbr-1&gt;J. Chromatogr. A&lt;/abbr-1&gt;&lt;/alt-periodical&gt;&lt;pages&gt;505-513&lt;/pages&gt;&lt;volume&gt;559&lt;/volume&gt;&lt;number&gt;1-2&lt;/number&gt;&lt;section&gt;505&lt;/section&gt;&lt;dates&gt;&lt;year&gt;1991&lt;/year&gt;&lt;/dates&gt;&lt;isbn&gt;0021-9673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7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C94BE2" w:rsidRPr="003E2FCA" w:rsidTr="003770B5">
        <w:trPr>
          <w:jc w:val="center"/>
        </w:trPr>
        <w:tc>
          <w:tcPr>
            <w:tcW w:w="1360" w:type="dxa"/>
            <w:vAlign w:val="center"/>
          </w:tcPr>
          <w:p w:rsidR="00761216" w:rsidRPr="00317639" w:rsidRDefault="00761216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TLC</w:t>
            </w:r>
          </w:p>
        </w:tc>
        <w:tc>
          <w:tcPr>
            <w:tcW w:w="1178" w:type="dxa"/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772" w:type="dxa"/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,</w:t>
            </w:r>
          </w:p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, chloroform</w:t>
            </w:r>
          </w:p>
        </w:tc>
        <w:tc>
          <w:tcPr>
            <w:tcW w:w="1627" w:type="dxa"/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Hexane-dichloromethane-ethyl acetate</w:t>
            </w:r>
          </w:p>
        </w:tc>
        <w:tc>
          <w:tcPr>
            <w:tcW w:w="1183" w:type="dxa"/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E94957">
              <w:rPr>
                <w:rFonts w:asciiTheme="majorBidi" w:hAnsiTheme="majorBidi" w:cstheme="majorBidi"/>
                <w:sz w:val="20"/>
                <w:szCs w:val="20"/>
              </w:rPr>
              <w:t>.0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-6.5</w:t>
            </w:r>
          </w:p>
        </w:tc>
        <w:tc>
          <w:tcPr>
            <w:tcW w:w="905" w:type="dxa"/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27" w:type="dxa"/>
            <w:vAlign w:val="center"/>
          </w:tcPr>
          <w:p w:rsidR="00761216" w:rsidRPr="00317639" w:rsidRDefault="00F1447C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27" w:type="dxa"/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7.46- 93.07</w:t>
            </w:r>
          </w:p>
        </w:tc>
        <w:tc>
          <w:tcPr>
            <w:tcW w:w="787" w:type="dxa"/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566" w:type="dxa"/>
            <w:vAlign w:val="center"/>
          </w:tcPr>
          <w:p w:rsidR="00761216" w:rsidRPr="00317639" w:rsidRDefault="00761216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nganalmath&lt;/Author&gt;&lt;Year&gt;2013&lt;/Year&gt;&lt;RecNum&gt;609&lt;/RecNum&gt;&lt;DisplayText&gt;[8]&lt;/DisplayText&gt;&lt;record&gt;&lt;rec-number&gt;609&lt;/rec-number&gt;&lt;foreign-keys&gt;&lt;key app="EN" db-id="dz5ea0dr9frpssexwabp00x8v55zveex5xws" timestamp="1665426046"&gt;609&lt;/key&gt;&lt;/foreign-keys&gt;&lt;ref-type name="Journal Article"&gt;17&lt;/ref-type&gt;&lt;contributors&gt;&lt;authors&gt;&lt;author&gt;Sanganalmath, Praveen U.&lt;/author&gt;&lt;author&gt;Nagaraju, Purigali M.&lt;/author&gt;&lt;author&gt;Mohan, Bannur M.&lt;/author&gt;&lt;/authors&gt;&lt;/contributors&gt;&lt;titles&gt;&lt;title&gt;HPTLC method for the assay of thiopental in post-mortem blood in a fatal case of suicide&lt;/title&gt;&lt;secondary-title&gt;Journal of Pharmaceutical and Biomedical Analysis&lt;/secondary-title&gt;&lt;alt-title&gt;J. Pharm. Biomed. Anal.&lt;/alt-title&gt;&lt;/titles&gt;&lt;periodical&gt;&lt;full-title&gt;Journal of Pharmaceutical and Biomedical Analysis&lt;/full-title&gt;&lt;/periodical&gt;&lt;alt-periodical&gt;&lt;full-title&gt;Journal of pharmaceutical biomedical analysis&lt;/full-title&gt;&lt;abbr-1&gt;J. Pharm. Biomed. Anal.&lt;/abbr-1&gt;&lt;/alt-periodical&gt;&lt;pages&gt;89-93&lt;/pages&gt;&lt;volume&gt;80&lt;/volume&gt;&lt;section&gt;89&lt;/section&gt;&lt;keywords&gt;&lt;keyword&gt;Post-mortem blood&lt;/keyword&gt;&lt;keyword&gt;Extraction yield&lt;/keyword&gt;&lt;keyword&gt;Thiopental&lt;/keyword&gt;&lt;keyword&gt;Fatal dose&lt;/keyword&gt;&lt;keyword&gt;HPTLC&lt;/keyword&gt;&lt;/keywords&gt;&lt;dates&gt;&lt;year&gt;2013&lt;/year&gt;&lt;pub-dates&gt;&lt;date&gt;2013/06/01/&lt;/date&gt;&lt;/pub-dates&gt;&lt;/dates&gt;&lt;isbn&gt;0731-7085&lt;/isbn&gt;&lt;urls&gt;&lt;related-urls&gt;&lt;url&gt;https://www.sciencedirect.com/science/article/pii/S0731708513001106&lt;/url&gt;&lt;/related-urls&gt;&lt;/urls&gt;&lt;electronic-resource-num&gt;https://doi.org/10.1016/j.jpba.2013.02.042&lt;/electronic-resource-num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8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 w:val="restart"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PLC/UV</w:t>
            </w: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onolithic, Onyx C18,</w:t>
            </w:r>
          </w:p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00x4.6m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hosphate</w:t>
            </w:r>
          </w:p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 and acetonitrile (40:5)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≈10.6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eril&lt;/Author&gt;&lt;Year&gt;2018&lt;/Year&gt;&lt;RecNum&gt;605&lt;/RecNum&gt;&lt;DisplayText&gt;[9]&lt;/DisplayText&gt;&lt;record&gt;&lt;rec-number&gt;605&lt;/rec-number&gt;&lt;foreign-keys&gt;&lt;key app="EN" db-id="dz5ea0dr9frpssexwabp00x8v55zveex5xws" timestamp="1665421384"&gt;605&lt;/key&gt;&lt;/foreign-keys&gt;&lt;ref-type name="Journal Article"&gt;17&lt;/ref-type&gt;&lt;contributors&gt;&lt;authors&gt;&lt;author&gt;Beril, Anýlanmert&lt;/author&gt;&lt;author&gt;Ibrahim, Narýn&lt;/author&gt;&lt;author&gt;Ibrahim, Aydýn&lt;/author&gt;&lt;author&gt;Munevver, Acýkkol&lt;/author&gt;&lt;/authors&gt;&lt;/contributors&gt;&lt;titles&gt;&lt;title&gt;Fast chromatographic screening method for 7 drugs of potential threat in drug facilitated crimes&lt;/title&gt;&lt;secondary-title&gt;Pakistan Journal of Pharmaceutical Sciences&lt;/secondary-title&gt;&lt;alt-title&gt;Pak. J. Pharm. Sci.&lt;/alt-title&gt;&lt;/titles&gt;&lt;periodical&gt;&lt;full-title&gt;Pakistan Journal of Pharmaceutical Sciences&lt;/full-title&gt;&lt;abbr-1&gt;Pak. J. Pharm. Sci.&lt;/abbr-1&gt;&lt;/periodical&gt;&lt;alt-periodical&gt;&lt;full-title&gt;Pakistan Journal of Pharmaceutical Sciences&lt;/full-title&gt;&lt;abbr-1&gt;Pak. J. Pharm. Sci.&lt;/abbr-1&gt;&lt;/alt-periodical&gt;&lt;pages&gt;231-235&lt;/pages&gt;&lt;volume&gt;31&lt;/volume&gt;&lt;section&gt;231&lt;/section&gt;&lt;dates&gt;&lt;year&gt;2018&lt;/year&gt;&lt;/dates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9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re-column C18 + 150 mm x 4.6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2.04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olatutto&lt;/Author&gt;&lt;Year&gt;2012&lt;/Year&gt;&lt;RecNum&gt;625&lt;/RecNum&gt;&lt;DisplayText&gt;[4]&lt;/DisplayText&gt;&lt;record&gt;&lt;rec-number&gt;625&lt;/rec-number&gt;&lt;foreign-keys&gt;&lt;key app="EN" db-id="dz5ea0dr9frpssexwabp00x8v55zveex5xws" timestamp="1670350752"&gt;625&lt;/key&gt;&lt;/foreign-keys&gt;&lt;ref-type name="Journal Article"&gt;17&lt;/ref-type&gt;&lt;contributors&gt;&lt;authors&gt;&lt;author&gt;Colatutto, Antonio&lt;/author&gt;&lt;author&gt;Zaglia, Rodolfo&lt;/author&gt;&lt;author&gt;Isola, Luca&lt;/author&gt;&lt;author&gt;Bearzatto, Simone&lt;/author&gt;&lt;author&gt;Marcon, Barbara&lt;/author&gt;&lt;author&gt;Sala, Pierguido &lt;/author&gt;&lt;/authors&gt;&lt;/contributors&gt;&lt;titles&gt;&lt;title&gt;Comparison between a high-perfomance liquid chromatographic method and a gas chromatographic method for the quantification of serum thiopental for the diagnosis of brain death in critically ill patients&lt;/title&gt;&lt;secondary-title&gt;La Rivista Italiana della Medicina di Laboratorio-Italian Journal of Laboratory Medicine&lt;/secondary-title&gt;&lt;alt-title&gt;Riv. Ital. Med. Lab. J. &lt;/alt-title&gt;&lt;/titles&gt;&lt;periodical&gt;&lt;full-title&gt;La Rivista Italiana della Medicina di Laboratorio-Italian Journal of Laboratory Medicine&lt;/full-title&gt;&lt;abbr-1&gt;Riv. Ital. Med. Lab. J.&lt;/abbr-1&gt;&lt;/periodical&gt;&lt;alt-periodical&gt;&lt;full-title&gt;La Rivista Italiana della Medicina di Laboratorio-Italian Journal of Laboratory Medicine&lt;/full-title&gt;&lt;abbr-1&gt;Riv. Ital. Med. Lab. J.&lt;/abbr-1&gt;&lt;/alt-periodical&gt;&lt;pages&gt;162-167&lt;/pages&gt;&lt;volume&gt;8&lt;/volume&gt;&lt;number&gt;3&lt;/number&gt;&lt;section&gt;162&lt;/section&gt;&lt;dates&gt;&lt;year&gt;2012&lt;/year&gt;&lt;/dates&gt;&lt;isbn&gt;2039-6821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4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ODS C18, 150 x 4.6 mm, 4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7639">
              <w:rPr>
                <w:rFonts w:asciiTheme="majorBidi" w:hAnsiTheme="majorBidi" w:cstheme="majorBidi"/>
                <w:sz w:val="20"/>
                <w:szCs w:val="20"/>
              </w:rPr>
              <w:t>Trichloroacetic</w:t>
            </w:r>
            <w:proofErr w:type="spellEnd"/>
            <w:r w:rsidRPr="00317639">
              <w:rPr>
                <w:rFonts w:asciiTheme="majorBidi" w:hAnsiTheme="majorBidi" w:cstheme="majorBidi"/>
                <w:sz w:val="20"/>
                <w:szCs w:val="20"/>
              </w:rPr>
              <w:t xml:space="preserve"> acid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, 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7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.45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00.1-101.4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&lt; 0.2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oppa&lt;/Author&gt;&lt;Year&gt;2001&lt;/Year&gt;&lt;RecNum&gt;613&lt;/RecNum&gt;&lt;DisplayText&gt;[10]&lt;/DisplayText&gt;&lt;record&gt;&lt;rec-number&gt;613&lt;/rec-number&gt;&lt;foreign-keys&gt;&lt;key app="EN" db-id="dz5ea0dr9frpssexwabp00x8v55zveex5xws" timestamp="1665427042"&gt;613&lt;/key&gt;&lt;/foreign-keys&gt;&lt;ref-type name="Journal Article"&gt;17&lt;/ref-type&gt;&lt;contributors&gt;&lt;authors&gt;&lt;author&gt;Coppa, Gilberto&lt;/author&gt;&lt;author&gt;Testa, Roberto&lt;/author&gt;&lt;author&gt;Gambini, Anna Margarucci&lt;/author&gt;&lt;author&gt;Testa, Ivano&lt;/author&gt;&lt;author&gt;Tocchini, Massimo&lt;/author&gt;&lt;author&gt;Bonfigli, Anna Rita&lt;/author&gt;&lt;/authors&gt;&lt;/contributors&gt;&lt;titles&gt;&lt;title&gt;Fast, simple and cost-effective determination of thiopental in human plasma by a new HPLC technique&lt;/title&gt;&lt;secondary-title&gt;Clinica Chimica Acta&lt;/secondary-title&gt;&lt;alt-title&gt;Clin. Chim. Acta &lt;/alt-title&gt;&lt;/titles&gt;&lt;periodical&gt;&lt;full-title&gt;Clinica Chimica Acta&lt;/full-title&gt;&lt;/periodical&gt;&lt;pages&gt;41-45&lt;/pages&gt;&lt;volume&gt;305&lt;/volume&gt;&lt;number&gt;1&lt;/number&gt;&lt;section&gt;41&lt;/section&gt;&lt;keywords&gt;&lt;keyword&gt;Thiopental&lt;/keyword&gt;&lt;keyword&gt;Barbiturate&lt;/keyword&gt;&lt;keyword&gt;HPLC&lt;/keyword&gt;&lt;keyword&gt;Anaesthesia&lt;/keyword&gt;&lt;/keywords&gt;&lt;dates&gt;&lt;year&gt;2001&lt;/year&gt;&lt;pub-dates&gt;&lt;date&gt;2001/03/01/&lt;/date&gt;&lt;/pub-dates&gt;&lt;/dates&gt;&lt;isbn&gt;0009-8981&lt;/isbn&gt;&lt;urls&gt;&lt;related-urls&gt;&lt;url&gt;https://www.sciencedirect.com/science/article/pii/S0009898100004174&lt;/url&gt;&lt;/related-urls&gt;&lt;/urls&gt;&lt;electronic-resource-num&gt;https://doi.org/10.1016/S0009-8981(00)00417-4&lt;/electronic-resource-num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0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LC-ODS, 150 x 6.0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5.8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7.4-101.4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sotsubo&lt;/Author&gt;&lt;Year&gt;1988&lt;/Year&gt;&lt;RecNum&gt;614&lt;/RecNum&gt;&lt;DisplayText&gt;[11]&lt;/DisplayText&gt;&lt;record&gt;&lt;rec-number&gt;614&lt;/rec-number&gt;&lt;foreign-keys&gt;&lt;key app="EN" db-id="dz5ea0dr9frpssexwabp00x8v55zveex5xws" timestamp="1665427180"&gt;614&lt;/key&gt;&lt;/foreign-keys&gt;&lt;ref-type name="Journal Article"&gt;17&lt;/ref-type&gt;&lt;contributors&gt;&lt;authors&gt;&lt;author&gt;Hosotsubo, H &lt;/author&gt;&lt;/authors&gt;&lt;/contributors&gt;&lt;titles&gt;&lt;title&gt;Determination of thiopental in human serum and plasma by reversed-phase high-performance liquid chromatography&lt;/title&gt;&lt;secondary-title&gt;Chromatographia&lt;/secondary-title&gt;&lt;alt-title&gt;Chromatographia&lt;/alt-title&gt;&lt;/titles&gt;&lt;periodical&gt;&lt;full-title&gt;Chromatographia&lt;/full-title&gt;&lt;abbr-1&gt;Chromatographia&lt;/abbr-1&gt;&lt;/periodical&gt;&lt;alt-periodical&gt;&lt;full-title&gt;Chromatographia&lt;/full-title&gt;&lt;abbr-1&gt;Chromatographia&lt;/abbr-1&gt;&lt;/alt-periodical&gt;&lt;pages&gt;887-890&lt;/pages&gt;&lt;volume&gt;25&lt;/volume&gt;&lt;number&gt;10&lt;/number&gt;&lt;section&gt;887&lt;/section&gt;&lt;dates&gt;&lt;year&gt;1988&lt;/year&gt;&lt;/dates&gt;&lt;isbn&gt;1612-1112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1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18, 250 x 4.6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hosphate</w:t>
            </w:r>
          </w:p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≈5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04.64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Elmansi&lt;/Author&gt;&lt;Year&gt;2021&lt;/Year&gt;&lt;RecNum&gt;622&lt;/RecNum&gt;&lt;DisplayText&gt;[12]&lt;/DisplayText&gt;&lt;record&gt;&lt;rec-number&gt;622&lt;/rec-number&gt;&lt;foreign-keys&gt;&lt;key app="EN" db-id="dz5ea0dr9frpssexwabp00x8v55zveex5xws" timestamp="1670345677"&gt;622&lt;/key&gt;&lt;/foreign-keys&gt;&lt;ref-type name="Journal Article"&gt;17&lt;/ref-type&gt;&lt;contributors&gt;&lt;authors&gt;&lt;author&gt;Elmansi, Heba&lt;/author&gt;&lt;author&gt;Elsayed, Nora&lt;/author&gt;&lt;author&gt;Belal, Fathalla&lt;/author&gt;&lt;/authors&gt;&lt;/contributors&gt;&lt;titles&gt;&lt;title&gt;Novel approach for chromatographic separation of atracurium and thiopental using factorial model&lt;/title&gt;&lt;secondary-title&gt;Microchemical Journal&lt;/secondary-title&gt;&lt;alt-title&gt;Microchem. J.&lt;/alt-title&gt;&lt;/titles&gt;&lt;periodical&gt;&lt;full-title&gt;Microchemical Journal&lt;/full-title&gt;&lt;abbr-1&gt;Microchem. J.&lt;/abbr-1&gt;&lt;/periodical&gt;&lt;alt-periodical&gt;&lt;full-title&gt;Microchemical Journal&lt;/full-title&gt;&lt;abbr-1&gt;Microchem. J.&lt;/abbr-1&gt;&lt;/alt-periodical&gt;&lt;pages&gt;106751&lt;/pages&gt;&lt;volume&gt;170&lt;/volume&gt;&lt;section&gt;106751&lt;/section&gt;&lt;keywords&gt;&lt;keyword&gt;Atracurium&lt;/keyword&gt;&lt;keyword&gt;Thiopental&lt;/keyword&gt;&lt;keyword&gt;Spiked plasma&lt;/keyword&gt;&lt;keyword&gt;HPLC&lt;/keyword&gt;&lt;/keywords&gt;&lt;dates&gt;&lt;year&gt;2021&lt;/year&gt;&lt;pub-dates&gt;&lt;date&gt;2021/11/01/&lt;/date&gt;&lt;/pub-dates&gt;&lt;/dates&gt;&lt;isbn&gt;0026-265X&lt;/isbn&gt;&lt;urls&gt;&lt;related-urls&gt;&lt;url&gt;https://www.sciencedirect.com/science/article/pii/S0026265X21008377&lt;/url&gt;&lt;/related-urls&gt;&lt;/urls&gt;&lt;electronic-resource-num&gt;https://doi.org/10.1016/j.microc.2021.106751&lt;/electronic-resource-num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2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18, 150 x 4.6 mm, 4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hosphate</w:t>
            </w:r>
          </w:p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6.5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≈7.5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1.5-104.2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Najafi&lt;/Author&gt;&lt;Year&gt;2015&lt;/Year&gt;&lt;RecNum&gt;624&lt;/RecNum&gt;&lt;DisplayText&gt;[13]&lt;/DisplayText&gt;&lt;record&gt;&lt;rec-number&gt;624&lt;/rec-number&gt;&lt;foreign-keys&gt;&lt;key app="EN" db-id="dz5ea0dr9frpssexwabp00x8v55zveex5xws" timestamp="1670349180"&gt;624&lt;/key&gt;&lt;/foreign-keys&gt;&lt;ref-type name="Journal Article"&gt;17&lt;/ref-type&gt;&lt;contributors&gt;&lt;authors&gt;&lt;author&gt;Najafi, Mostafa&lt;/author&gt;&lt;author&gt;Pashabadi, Afshin &lt;/author&gt;&lt;/authors&gt;&lt;/contributors&gt;&lt;titles&gt;&lt;title&gt;Ultrasound-assisted surfactant-enhanced emulsification microextraction-HPLC determination of low-levels of thiopental in serum and urine samples&lt;/title&gt;&lt;secondary-title&gt;Journal of Reports in Pharmaceutical Sciences&lt;/secondary-title&gt;&lt;alt-title&gt;J. Rep. Pharm. Sci.&lt;/alt-title&gt;&lt;/titles&gt;&lt;periodical&gt;&lt;full-title&gt;Journal of Reports in Pharmaceutical Sciences&lt;/full-title&gt;&lt;abbr-1&gt;J. Rep. Pharm. Sci.&lt;/abbr-1&gt;&lt;/periodical&gt;&lt;alt-periodical&gt;&lt;full-title&gt;Journal of Reports in Pharmaceutical Sciences&lt;/full-title&gt;&lt;abbr-1&gt;J. Rep. Pharm. Sci.&lt;/abbr-1&gt;&lt;/alt-periodical&gt;&lt;pages&gt;30&lt;/pages&gt;&lt;volume&gt;4&lt;/volume&gt;&lt;number&gt;1&lt;/number&gt;&lt;section&gt;30&lt;/section&gt;&lt;dates&gt;&lt;year&gt;2015&lt;/year&gt;&lt;/dates&gt;&lt;isbn&gt;2322-1232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3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N, 150 x 3.9 mm, 5 µm + Post</w:t>
            </w:r>
            <w:r w:rsidR="00987B11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column tube, 4 m × 0.25 m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Iodine-</w:t>
            </w:r>
            <w:proofErr w:type="spellStart"/>
            <w:r w:rsidRPr="00317639">
              <w:rPr>
                <w:rFonts w:asciiTheme="majorBidi" w:hAnsiTheme="majorBidi" w:cstheme="majorBidi"/>
                <w:sz w:val="20"/>
                <w:szCs w:val="20"/>
              </w:rPr>
              <w:t>azide</w:t>
            </w:r>
            <w:proofErr w:type="spellEnd"/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2-116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Zakrzewski&lt;/Author&gt;&lt;Year&gt;2005&lt;/Year&gt;&lt;RecNum&gt;626&lt;/RecNum&gt;&lt;DisplayText&gt;[14]&lt;/DisplayText&gt;&lt;record&gt;&lt;rec-number&gt;626&lt;/rec-number&gt;&lt;foreign-keys&gt;&lt;key app="EN" db-id="dz5ea0dr9frpssexwabp00x8v55zveex5xws" timestamp="1670351563"&gt;626&lt;/key&gt;&lt;/foreign-keys&gt;&lt;ref-type name="Journal Article"&gt;17&lt;/ref-type&gt;&lt;contributors&gt;&lt;authors&gt;&lt;author&gt;Zakrzewski, Robert&lt;/author&gt;&lt;author&gt;Ciesielski, Witold&lt;/author&gt;&lt;/authors&gt;&lt;/contributors&gt;&lt;titles&gt;&lt;title&gt;Determination of thiopental in urine sample with high-performance liquid chromatography using iodine–azide reaction as a postcolumn detection system&lt;/title&gt;&lt;secondary-title&gt;Journal of Chromatography B&lt;/secondary-title&gt;&lt;alt-title&gt;J. Chromatogr. B&lt;/alt-title&gt;&lt;/titles&gt;&lt;periodical&gt;&lt;full-title&gt;Journal of chromatography B&lt;/full-title&gt;&lt;abbr-1&gt;J. Chromatogr. B&lt;/abbr-1&gt;&lt;/periodical&gt;&lt;alt-periodical&gt;&lt;full-title&gt;Journal of chromatography B&lt;/full-title&gt;&lt;abbr-1&gt;J. Chromatogr. B&lt;/abbr-1&gt;&lt;/alt-periodical&gt;&lt;pages&gt;327-332&lt;/pages&gt;&lt;volume&gt;824&lt;/volume&gt;&lt;number&gt;1&lt;/number&gt;&lt;section&gt;327&lt;/section&gt;&lt;keywords&gt;&lt;keyword&gt;Iodine–azide reaction&lt;/keyword&gt;&lt;keyword&gt;Thiopental&lt;/keyword&gt;&lt;keyword&gt;HPLC&lt;/keyword&gt;&lt;/keywords&gt;&lt;dates&gt;&lt;year&gt;2005&lt;/year&gt;&lt;pub-dates&gt;&lt;date&gt;2005/09/25/&lt;/date&gt;&lt;/pub-dates&gt;&lt;/dates&gt;&lt;isbn&gt;1570-0232&lt;/isbn&gt;&lt;urls&gt;&lt;related-urls&gt;&lt;url&gt;https://www.sciencedirect.com/science/article/pii/S1570023205005076&lt;/url&gt;&lt;/related-urls&gt;&lt;/urls&gt;&lt;electronic-resource-num&gt;https://doi.org/10.1016/j.jchromb.2005.07.028&lt;/electronic-resource-num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4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re</w:t>
            </w:r>
            <w:r w:rsidR="00D33F7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column, C18, 4 x 6 mm, 10 µm +  100 x 8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Russo&lt;/Author&gt;&lt;Year&gt;1997&lt;/Year&gt;&lt;RecNum&gt;634&lt;/RecNum&gt;&lt;DisplayText&gt;[15]&lt;/DisplayText&gt;&lt;record&gt;&lt;rec-number&gt;634&lt;/rec-number&gt;&lt;foreign-keys&gt;&lt;key app="EN" db-id="dz5ea0dr9frpssexwabp00x8v55zveex5xws" timestamp="1671135011"&gt;634&lt;/key&gt;&lt;/foreign-keys&gt;&lt;ref-type name="Journal Article"&gt;17&lt;/ref-type&gt;&lt;contributors&gt;&lt;authors&gt;&lt;author&gt;Russo, Hélène&lt;/author&gt;&lt;author&gt;Allaz, Jean Luc&lt;/author&gt;&lt;author&gt;Bressolle, Françoise&lt;/author&gt;&lt;/authors&gt;&lt;/contributors&gt;&lt;titles&gt;&lt;title&gt;High-performance liquid chromatographic assay for thiopental in human plasma: Application to pharmacokinetic studies&lt;/title&gt;&lt;secondary-title&gt;Journal of Chromatography B: Biomedical Sciences and Applications&lt;/secondary-title&gt;&lt;alt-title&gt;J. Chromatogr. B: Biomed. Sci. Appl.&lt;/alt-title&gt;&lt;/titles&gt;&lt;periodical&gt;&lt;full-title&gt;Journal of Chromatography B: Biomedical Sciences and Applications&lt;/full-title&gt;&lt;/periodical&gt;&lt;alt-periodical&gt;&lt;full-title&gt;Journal of Chromatography B: Biomedical Sciences Applications&lt;/full-title&gt;&lt;abbr-1&gt;J. Chromatogr. B: Biomed. Sci. Appl.&lt;/abbr-1&gt;&lt;/alt-periodical&gt;&lt;pages&gt;239-245&lt;/pages&gt;&lt;volume&gt;694&lt;/volume&gt;&lt;number&gt;1&lt;/number&gt;&lt;section&gt;239&lt;/section&gt;&lt;keywords&gt;&lt;keyword&gt;Thiopental&lt;/keyword&gt;&lt;/keywords&gt;&lt;dates&gt;&lt;year&gt;1997&lt;/year&gt;&lt;pub-dates&gt;&lt;date&gt;1997/06/20/&lt;/date&gt;&lt;/pub-dates&gt;&lt;/dates&gt;&lt;isbn&gt;0378-4347&lt;/isbn&gt;&lt;urls&gt;&lt;related-urls&gt;&lt;url&gt;https://www.sciencedirect.com/science/article/pii/S0378434797000984&lt;/url&gt;&lt;/related-urls&gt;&lt;/urls&gt;&lt;electronic-resource-num&gt;https://doi.org/10.1016/S0378-4347(97)00098-4&lt;/electronic-resource-num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5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henyl column, 150 x 4.6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KH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PO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4.0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4.9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8.8-101.3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317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ing&lt;/Author&gt;&lt;Year&gt;1996&lt;/Year&gt;&lt;RecNum&gt;635&lt;/RecNum&gt;&lt;DisplayText&gt;[16]&lt;/DisplayText&gt;&lt;record&gt;&lt;rec-number&gt;635&lt;/rec-number&gt;&lt;foreign-keys&gt;&lt;key app="EN" db-id="dz5ea0dr9frpssexwabp00x8v55zveex5xws" timestamp="1671138934"&gt;635&lt;/key&gt;&lt;/foreign-keys&gt;&lt;ref-type name="Journal Article"&gt;17&lt;/ref-type&gt;&lt;contributors&gt;&lt;authors&gt;&lt;author&gt;King, DT&lt;/author&gt;&lt;author&gt;Stewart, JT&lt;/author&gt;&lt;author&gt;Venkateshwaran, TG &lt;/author&gt;&lt;/authors&gt;&lt;/contributors&gt;&lt;titles&gt;&lt;title&gt;HPLC determination of propofol-thiopental sodium and propofol-ondansetron mixtures&lt;/title&gt;&lt;secondary-title&gt;ournal of liquid chromatography related technologies&lt;/secondary-title&gt;&lt;alt-title&gt;J. Liq. Chromatogr. Relat. Technol.&lt;/alt-title&gt;&lt;/titles&gt;&lt;alt-periodical&gt;&lt;full-title&gt;Journal of Liquid Chromatography Related Technologies&lt;/full-title&gt;&lt;abbr-1&gt;J. Liq. Chromatogr. Relat. Technol.&lt;/abbr-1&gt;&lt;/alt-periodical&gt;&lt;pages&gt;2285-2294&lt;/pages&gt;&lt;volume&gt;19&lt;/volume&gt;&lt;number&gt;14&lt;/number&gt;&lt;section&gt;2285&lt;/section&gt;&lt;dates&gt;&lt;year&gt;1996&lt;/year&gt;&lt;/dates&gt;&lt;isbn&gt;1082-6076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6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re</w:t>
            </w:r>
            <w:r w:rsidR="00D33F7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column, RP 8, 30 x 4 mm +  RP 18 250 x 4 mm, 7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.4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.7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auerbrey&lt;/Author&gt;&lt;Year&gt;1982&lt;/Year&gt;&lt;RecNum&gt;644&lt;/RecNum&gt;&lt;DisplayText&gt;[17]&lt;/DisplayText&gt;&lt;record&gt;&lt;rec-number&gt;644&lt;/rec-number&gt;&lt;foreign-keys&gt;&lt;key app="EN" db-id="dz5ea0dr9frpssexwabp00x8v55zveex5xws" timestamp="1671139968"&gt;644&lt;/key&gt;&lt;/foreign-keys&gt;&lt;ref-type name="Journal Article"&gt;17&lt;/ref-type&gt;&lt;contributors&gt;&lt;authors&gt;&lt;author&gt;Sauerbrey, R&lt;/author&gt;&lt;author&gt;Reiber, H &lt;/author&gt;&lt;/authors&gt;&lt;/contributors&gt;&lt;titles&gt;&lt;title&gt;Analysis of thiopental in serum and cerebrospinal fluid by HPLC&lt;/title&gt;&lt;secondary-title&gt;Fresenius&amp;apos; Journal of Analytical Chemistry&lt;/secondary-title&gt;&lt;alt-title&gt;Fresenius&amp;apos; J. Anal. Chem.&lt;/alt-title&gt;&lt;/titles&gt;&lt;periodical&gt;&lt;full-title&gt;Fresenius&amp;apos; Journal of Analytical Chemistry&lt;/full-title&gt;&lt;abbr-1&gt;Fresenius&amp;apos; J. Anal. Chem.&lt;/abbr-1&gt;&lt;/periodical&gt;&lt;alt-periodical&gt;&lt;full-title&gt;Fresenius&amp;apos; Journal of Analytical Chemistry&lt;/full-title&gt;&lt;abbr-1&gt;Fresenius&amp;apos; J. Anal. Chem.&lt;/abbr-1&gt;&lt;/alt-periodical&gt;&lt;pages&gt;412-412&lt;/pages&gt;&lt;volume&gt;311&lt;/volume&gt;&lt;number&gt;4&lt;/number&gt;&lt;section&gt;412&lt;/section&gt;&lt;dates&gt;&lt;year&gt;1982&lt;/year&gt;&lt;/dates&gt;&lt;isbn&gt;1618-2650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7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IP column, 150 x 6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Borate 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7.0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≈3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8.6-100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Kuroda&lt;/Author&gt;&lt;Year&gt;1996&lt;/Year&gt;&lt;RecNum&gt;636&lt;/RecNum&gt;&lt;DisplayText&gt;[18]&lt;/DisplayText&gt;&lt;record&gt;&lt;rec-number&gt;636&lt;/rec-number&gt;&lt;foreign-keys&gt;&lt;key app="EN" db-id="dz5ea0dr9frpssexwabp00x8v55zveex5xws" timestamp="1671139133"&gt;636&lt;/key&gt;&lt;/foreign-keys&gt;&lt;ref-type name="Journal Article"&gt;17&lt;/ref-type&gt;&lt;contributors&gt;&lt;authors&gt;&lt;author&gt;Kuroda, Naotaka&lt;/author&gt;&lt;author&gt;Inoue, Keiko&lt;/author&gt;&lt;author&gt;Mayahara, Kumiko&lt;/author&gt;&lt;author&gt;Nakashima, Kenichiro&lt;/author&gt;&lt;author&gt;Akiyama, Shuzo &lt;/author&gt;&lt;/authors&gt;&lt;/contributors&gt;&lt;titles&gt;&lt;title&gt;Application of 3-(1, 8-Naphthalimido) Propyl-Modified Silyl Silica Gel as a Stationary Phase In High Performanc Liquid Chromatography of Barbiturates and Diastereomeric Compounds&lt;/title&gt;&lt;secondary-title&gt;Journal of liquid chromatography related technologies&lt;/secondary-title&gt;&lt;alt-title&gt;J. Liq. Chromatogr. Relat. Technol.&lt;/alt-title&gt;&lt;/titles&gt;&lt;periodical&gt;&lt;full-title&gt;Journal of Liquid Chromatography Related Technologies&lt;/full-title&gt;&lt;abbr-1&gt;J. Liq. Chromatogr. Relat. Technol.&lt;/abbr-1&gt;&lt;/periodical&gt;&lt;alt-periodical&gt;&lt;full-title&gt;Journal of Liquid Chromatography Related Technologies&lt;/full-title&gt;&lt;abbr-1&gt;J. Liq. Chromatogr. Relat. Technol.&lt;/abbr-1&gt;&lt;/alt-periodical&gt;&lt;pages&gt;2867-2881&lt;/pages&gt;&lt;volume&gt;19&lt;/volume&gt;&lt;number&gt;17-18&lt;/number&gt;&lt;dates&gt;&lt;year&gt;1996&lt;/year&gt;&lt;/dates&gt;&lt;isbn&gt;1082-6076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8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DA406B" w:rsidP="00DA406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18</w:t>
            </w:r>
            <w:r w:rsidR="000D070E" w:rsidRPr="00317639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H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H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PO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4 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+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 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SO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 xml:space="preserve">4 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≈2.7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arman&lt;/Author&gt;&lt;Year&gt;1983&lt;/Year&gt;&lt;RecNum&gt;643&lt;/RecNum&gt;&lt;DisplayText&gt;[19]&lt;/DisplayText&gt;&lt;record&gt;&lt;rec-number&gt;643&lt;/rec-number&gt;&lt;foreign-keys&gt;&lt;key app="EN" db-id="dz5ea0dr9frpssexwabp00x8v55zveex5xws" timestamp="1671139901"&gt;643&lt;/key&gt;&lt;/foreign-keys&gt;&lt;ref-type name="Journal Article"&gt;17&lt;/ref-type&gt;&lt;contributors&gt;&lt;authors&gt;&lt;author&gt;Sharman, John R&lt;/author&gt;&lt;author&gt;Ahern, Kathleen M &lt;/author&gt;&lt;/authors&gt;&lt;/contributors&gt;&lt;titles&gt;&lt;title&gt;A simple method for determining thiopental in plasma&lt;/title&gt;&lt;secondary-title&gt;Journal of Analytical Toxicology&lt;/secondary-title&gt;&lt;alt-title&gt;J. Anal. Toxicol.&lt;/alt-title&gt;&lt;/titles&gt;&lt;periodical&gt;&lt;full-title&gt;Journal of analytical toxicology&lt;/full-title&gt;&lt;abbr-1&gt;J. Anal. Toxicol.&lt;/abbr-1&gt;&lt;/periodical&gt;&lt;alt-periodical&gt;&lt;full-title&gt;Journal of analytical toxicology&lt;/full-title&gt;&lt;abbr-1&gt;J. Anal. Toxicol.&lt;/abbr-1&gt;&lt;/alt-periodical&gt;&lt;pages&gt;37-39&lt;/pages&gt;&lt;volume&gt;7&lt;/volume&gt;&lt;number&gt;1&lt;/number&gt;&lt;section&gt;37&lt;/section&gt;&lt;dates&gt;&lt;year&gt;1983&lt;/year&gt;&lt;/dates&gt;&lt;isbn&gt;1945-2403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19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RP 8, 250 x 4.6 mm, 10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≈4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3.3-100.7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018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Gruhl&lt;/Author&gt;&lt;Year&gt;1984&lt;/Year&gt;&lt;RecNum&gt;641&lt;/RecNum&gt;&lt;DisplayText&gt;[20]&lt;/DisplayText&gt;&lt;record&gt;&lt;rec-number&gt;641&lt;/rec-number&gt;&lt;foreign-keys&gt;&lt;key app="EN" db-id="dz5ea0dr9frpssexwabp00x8v55zveex5xws" timestamp="1671139669"&gt;641&lt;/key&gt;&lt;/foreign-keys&gt;&lt;ref-type name="Journal Article"&gt;17&lt;/ref-type&gt;&lt;contributors&gt;&lt;authors&gt;&lt;author&gt;Gruhl, H&lt;/author&gt;&lt;author&gt;Mayer, H &lt;/author&gt;&lt;/authors&gt;&lt;/contributors&gt;&lt;titles&gt;&lt;title&gt;Simple and rapid determination of thiopental in serum by HPLC&lt;/title&gt;&lt;secondary-title&gt;Journal of Clinical Chemistry and Clinical Biochemistry&lt;/secondary-title&gt;&lt;alt-title&gt;J. Clin. Chem. Clin. Biochem.&lt;/alt-title&gt;&lt;/titles&gt;&lt;periodical&gt;&lt;full-title&gt;Journal of Clinical Chemistry and Clinical Biochemistry&lt;/full-title&gt;&lt;abbr-1&gt;J. Clin. Chem. Clin. Biochem.&lt;/abbr-1&gt;&lt;/periodical&gt;&lt;alt-periodical&gt;&lt;full-title&gt;Journal of Clinical Chemistry and Clinical Biochemistry&lt;/full-title&gt;&lt;abbr-1&gt;J. Clin. Chem. Clin. Biochem.&lt;/abbr-1&gt;&lt;/alt-periodical&gt;&lt;pages&gt;385-388&lt;/pages&gt;&lt;volume&gt;22&lt;/volume&gt;&lt;number&gt;5&lt;/number&gt;&lt;section&gt;385&lt;/section&gt;&lt;dates&gt;&lt;year&gt;1984&lt;/year&gt;&lt;/dates&gt;&lt;isbn&gt;0340-076X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0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8, 250 x 8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hosphate 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2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="005F2884"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eier&lt;/Author&gt;&lt;Year&gt;1991&lt;/Year&gt;&lt;RecNum&gt;638&lt;/RecNum&gt;&lt;DisplayText&gt;[7]&lt;/DisplayText&gt;&lt;record&gt;&lt;rec-number&gt;638&lt;/rec-number&gt;&lt;foreign-keys&gt;&lt;key app="EN" db-id="dz5ea0dr9frpssexwabp00x8v55zveex5xws" timestamp="1671139344"&gt;638&lt;/key&gt;&lt;/foreign-keys&gt;&lt;ref-type name="Journal Article"&gt;17&lt;/ref-type&gt;&lt;contributors&gt;&lt;authors&gt;&lt;author&gt;Meier, Peter&lt;/author&gt;&lt;author&gt;Thormann, Wolfgang &lt;/author&gt;&lt;/authors&gt;&lt;/contributors&gt;&lt;titles&gt;&lt;title&gt;Determination of thiopental in human serum and plasma by high-performance capillary electrophoresis—micellar electrokinetic chromatography&lt;/title&gt;&lt;secondary-title&gt;Journal of Chromatography A&lt;/secondary-title&gt;&lt;alt-title&gt;J. Chromatogr. A&lt;/alt-title&gt;&lt;/titles&gt;&lt;periodical&gt;&lt;full-title&gt;Journal of Chromatography A&lt;/full-title&gt;&lt;abbr-1&gt;J. Chromatogr. A&lt;/abbr-1&gt;&lt;/periodical&gt;&lt;alt-periodical&gt;&lt;full-title&gt;Journal of Chromatography A&lt;/full-title&gt;&lt;abbr-1&gt;J. Chromatogr. A&lt;/abbr-1&gt;&lt;/alt-periodical&gt;&lt;pages&gt;505-513&lt;/pages&gt;&lt;volume&gt;559&lt;/volume&gt;&lt;number&gt;1-2&lt;/number&gt;&lt;section&gt;505&lt;/section&gt;&lt;dates&gt;&lt;year&gt;1991&lt;/year&gt;&lt;/dates&gt;&lt;isbn&gt;0021-9673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="005F2884"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7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8, 110 x 4.6 m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hosphate 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6.2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≈4.3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chmid&lt;/Author&gt;&lt;Year&gt;1989&lt;/Year&gt;&lt;RecNum&gt;639&lt;/RecNum&gt;&lt;DisplayText&gt;[21]&lt;/DisplayText&gt;&lt;record&gt;&lt;rec-number&gt;639&lt;/rec-number&gt;&lt;foreign-keys&gt;&lt;key app="EN" db-id="dz5ea0dr9frpssexwabp00x8v55zveex5xws" timestamp="1671139488"&gt;639&lt;/key&gt;&lt;/foreign-keys&gt;&lt;ref-type name="Journal Article"&gt;17&lt;/ref-type&gt;&lt;contributors&gt;&lt;authors&gt;&lt;author&gt;Schmid, Rainer W&lt;/author&gt;&lt;author&gt;Wolf, Christian &lt;/author&gt;&lt;/authors&gt;&lt;/contributors&gt;&lt;titles&gt;&lt;title&gt;Simultaneous determination of thiopental and its metabolite, pentobarbital, in blood by high-performance liquid chromatography and post-column photochemical reaction&lt;/title&gt;&lt;secondary-title&gt;Journal of pharmaceutical biomedical analysis&lt;/secondary-title&gt;&lt;alt-title&gt;J. Pharm. Biomed. Anal.&lt;/alt-title&gt;&lt;/titles&gt;&lt;periodical&gt;&lt;full-title&gt;Journal of pharmaceutical biomedical analysis&lt;/full-title&gt;&lt;abbr-1&gt;J. Pharm. Biomed. Anal.&lt;/abbr-1&gt;&lt;/periodical&gt;&lt;alt-periodical&gt;&lt;full-title&gt;Journal of pharmaceutical biomedical analysis&lt;/full-title&gt;&lt;abbr-1&gt;J. Pharm. Biomed. Anal.&lt;/abbr-1&gt;&lt;/alt-periodical&gt;&lt;pages&gt;1749-1755&lt;/pages&gt;&lt;volume&gt;7&lt;/volume&gt;&lt;number&gt;12&lt;/number&gt;&lt;section&gt;1749&lt;/section&gt;&lt;dates&gt;&lt;year&gt;1989&lt;/year&gt;&lt;/dates&gt;&lt;isbn&gt;0731-7085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1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RP C18, 150 x 3.9 m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(NH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HPO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.0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.1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78-87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ngin&lt;/Author&gt;&lt;Year&gt;1987&lt;/Year&gt;&lt;RecNum&gt;640&lt;/RecNum&gt;&lt;DisplayText&gt;[22]&lt;/DisplayText&gt;&lt;record&gt;&lt;rec-number&gt;640&lt;/rec-number&gt;&lt;foreign-keys&gt;&lt;key app="EN" db-id="dz5ea0dr9frpssexwabp00x8v55zveex5xws" timestamp="1671139560"&gt;640&lt;/key&gt;&lt;/foreign-keys&gt;&lt;ref-type name="Journal Article"&gt;17&lt;/ref-type&gt;&lt;contributors&gt;&lt;authors&gt;&lt;author&gt;Mangin, P&lt;/author&gt;&lt;author&gt;Lugnier, AA&lt;/author&gt;&lt;author&gt;Chaumont, AJ &lt;/author&gt;&lt;/authors&gt;&lt;/contributors&gt;&lt;titles&gt;&lt;title&gt;A polyvalent method using HPLC for screening and quantification of 12 common barbiturates in various biological materials&lt;/title&gt;&lt;secondary-title&gt;Journal of analytical toxicology&lt;/secondary-title&gt;&lt;alt-title&gt;J. Anal. Toxicol.&lt;/alt-title&gt;&lt;/titles&gt;&lt;periodical&gt;&lt;full-title&gt;Journal of analytical toxicology&lt;/full-title&gt;&lt;abbr-1&gt;J. Anal. Toxicol.&lt;/abbr-1&gt;&lt;/periodical&gt;&lt;alt-periodical&gt;&lt;full-title&gt;Journal of analytical toxicology&lt;/full-title&gt;&lt;abbr-1&gt;J. Anal. Toxicol.&lt;/abbr-1&gt;&lt;/alt-periodical&gt;&lt;pages&gt;27-30&lt;/pages&gt;&lt;volume&gt;11&lt;/volume&gt;&lt;number&gt;1&lt;/number&gt;&lt;section&gt;27&lt;/section&gt;&lt;dates&gt;&lt;year&gt;1987&lt;/year&gt;&lt;/dates&gt;&lt;isbn&gt;1945-2403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2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18, 300 x 3.9 m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KCI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.8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01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03-0.09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hristensen&lt;/Author&gt;&lt;Year&gt;1979&lt;/Year&gt;&lt;RecNum&gt;645&lt;/RecNum&gt;&lt;DisplayText&gt;[23]&lt;/DisplayText&gt;&lt;record&gt;&lt;rec-number&gt;645&lt;/rec-number&gt;&lt;foreign-keys&gt;&lt;key app="EN" db-id="dz5ea0dr9frpssexwabp00x8v55zveex5xws" timestamp="1671140245"&gt;645&lt;/key&gt;&lt;/foreign-keys&gt;&lt;ref-type name="Journal Article"&gt;17&lt;/ref-type&gt;&lt;contributors&gt;&lt;authors&gt;&lt;author&gt;Christensen, J Heslop&lt;/author&gt;&lt;author&gt;Andreasen, F &lt;/author&gt;&lt;/authors&gt;&lt;/contributors&gt;&lt;titles&gt;&lt;title&gt;Determination of thiopental by high pressure liquid chromatography&lt;/title&gt;&lt;secondary-title&gt;Acta Pharmacologica et Toxicologica&lt;/secondary-title&gt;&lt;alt-title&gt;Acta Pharmacol. Toxicol.&lt;/alt-title&gt;&lt;/titles&gt;&lt;periodical&gt;&lt;full-title&gt;Acta Pharmacologica et Toxicologica&lt;/full-title&gt;&lt;abbr-1&gt;Acta Pharmacol. Toxicol.&lt;/abbr-1&gt;&lt;/periodical&gt;&lt;alt-periodical&gt;&lt;full-title&gt;Acta Pharmacologica et Toxicologica&lt;/full-title&gt;&lt;abbr-1&gt;Acta Pharmacol. Toxicol.&lt;/abbr-1&gt;&lt;/alt-periodical&gt;&lt;pages&gt;260-263&lt;/pages&gt;&lt;volume&gt;44&lt;/volume&gt;&lt;number&gt;4&lt;/number&gt;&lt;section&gt;260&lt;/section&gt;&lt;dates&gt;&lt;year&gt;1979&lt;/year&gt;&lt;/dates&gt;&lt;isbn&gt;0001-6683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3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C18, 125 x 4.0 mm, 5 µm + guard column, 4.0 x 4.0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17639">
              <w:rPr>
                <w:rFonts w:asciiTheme="majorBidi" w:hAnsiTheme="majorBidi" w:cstheme="majorBidi"/>
                <w:sz w:val="20"/>
                <w:szCs w:val="20"/>
              </w:rPr>
              <w:t>Triethylammonium</w:t>
            </w:r>
            <w:proofErr w:type="spellEnd"/>
          </w:p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hosphate 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.0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.46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annak&lt;/Author&gt;&lt;Year&gt;1996&lt;/Year&gt;&lt;RecNum&gt;646&lt;/RecNum&gt;&lt;DisplayText&gt;[24]&lt;/DisplayText&gt;&lt;record&gt;&lt;rec-number&gt;646&lt;/rec-number&gt;&lt;foreign-keys&gt;&lt;key app="EN" db-id="dz5ea0dr9frpssexwabp00x8v55zveex5xws" timestamp="1671140335"&gt;646&lt;/key&gt;&lt;/foreign-keys&gt;&lt;ref-type name="Journal Article"&gt;17&lt;/ref-type&gt;&lt;contributors&gt;&lt;authors&gt;&lt;author&gt;Hannak, D&lt;/author&gt;&lt;author&gt;Scharbert, F&lt;/author&gt;&lt;author&gt;Kattermann, R &lt;/author&gt;&lt;/authors&gt;&lt;/contributors&gt;&lt;titles&gt;&lt;title&gt;Stepwise binary gradient high-performance liquid chromatographic system for routine drug monitoring&lt;/title&gt;&lt;secondary-title&gt;Journal of Chromatography A&lt;/secondary-title&gt;&lt;alt-title&gt;J. Chromatogr. A&lt;/alt-title&gt;&lt;/titles&gt;&lt;periodical&gt;&lt;full-title&gt;Journal of Chromatography A&lt;/full-title&gt;&lt;abbr-1&gt;J. Chromatogr. A&lt;/abbr-1&gt;&lt;/periodical&gt;&lt;alt-periodical&gt;&lt;full-title&gt;Journal of Chromatography A&lt;/full-title&gt;&lt;abbr-1&gt;J. Chromatogr. A&lt;/abbr-1&gt;&lt;/alt-periodical&gt;&lt;pages&gt;307-310&lt;/pages&gt;&lt;volume&gt;728&lt;/volume&gt;&lt;number&gt;1-2&lt;/number&gt;&lt;section&gt;307&lt;/section&gt;&lt;dates&gt;&lt;year&gt;1996&lt;/year&gt;&lt;/dates&gt;&lt;isbn&gt;0021-9673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4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re</w:t>
            </w:r>
            <w:r w:rsidR="00D33F7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column , RP 18, 30 X 4 mm + RP 18 column, 25 x 4.0 mm, 7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H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2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P0</w:t>
            </w:r>
            <w:r w:rsidRPr="00317639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4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 xml:space="preserve"> 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0-92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Björkman&lt;/Author&gt;&lt;Year&gt;1984&lt;/Year&gt;&lt;RecNum&gt;651&lt;/RecNum&gt;&lt;DisplayText&gt;[25]&lt;/DisplayText&gt;&lt;record&gt;&lt;rec-number&gt;651&lt;/rec-number&gt;&lt;foreign-keys&gt;&lt;key app="EN" db-id="dz5ea0dr9frpssexwabp00x8v55zveex5xws" timestamp="1671141031"&gt;651&lt;/key&gt;&lt;/foreign-keys&gt;&lt;ref-type name="Journal Article"&gt;17&lt;/ref-type&gt;&lt;contributors&gt;&lt;authors&gt;&lt;author&gt;Björkman, Sven&lt;/author&gt;&lt;author&gt;Idvall, Jan &lt;/author&gt;&lt;/authors&gt;&lt;/contributors&gt;&lt;titles&gt;&lt;title&gt;A high-performance liquid chromatographic method for methohexital and thiopental in plasma or whole blood&lt;/title&gt;&lt;alt-title&gt;J. Chromatogr. B: Biomed. Sci. Appl.&lt;/alt-title&gt;&lt;/titles&gt;&lt;alt-periodical&gt;&lt;full-title&gt;Journal of Chromatography B: Biomedical Sciences Applications&lt;/full-title&gt;&lt;abbr-1&gt;J. Chromatogr. B: Biomed. Sci. Appl.&lt;/abbr-1&gt;&lt;/alt-periodical&gt;&lt;pages&gt;481-487&lt;/pages&gt;&lt;volume&gt;307&lt;/volume&gt;&lt;section&gt;481&lt;/section&gt;&lt;dates&gt;&lt;year&gt;1984&lt;/year&gt;&lt;/dates&gt;&lt;isbn&gt;0378-4347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5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re</w:t>
            </w:r>
            <w:r w:rsidR="00D33F7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proofErr w:type="spellStart"/>
            <w:r w:rsidRPr="00317639">
              <w:rPr>
                <w:rFonts w:asciiTheme="majorBidi" w:hAnsiTheme="majorBidi" w:cstheme="majorBidi"/>
                <w:sz w:val="20"/>
                <w:szCs w:val="20"/>
              </w:rPr>
              <w:t>cohnnn</w:t>
            </w:r>
            <w:proofErr w:type="spellEnd"/>
            <w:r w:rsidRPr="00317639">
              <w:rPr>
                <w:rFonts w:asciiTheme="majorBidi" w:hAnsiTheme="majorBidi" w:cstheme="majorBidi"/>
                <w:sz w:val="20"/>
                <w:szCs w:val="20"/>
              </w:rPr>
              <w:t>, C18, 50 x 4.6 mm, 30-40 µm  +  C6 column, 200 x 4.6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Sodium acetate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3.6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.7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8-101.8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Premel-Cabic&lt;/Author&gt;&lt;Year&gt;1983&lt;/Year&gt;&lt;RecNum&gt;652&lt;/RecNum&gt;&lt;DisplayText&gt;[26]&lt;/DisplayText&gt;&lt;record&gt;&lt;rec-number&gt;652&lt;/rec-number&gt;&lt;foreign-keys&gt;&lt;key app="EN" db-id="dz5ea0dr9frpssexwabp00x8v55zveex5xws" timestamp="1671141155"&gt;652&lt;/key&gt;&lt;/foreign-keys&gt;&lt;ref-type name="Journal Article"&gt;17&lt;/ref-type&gt;&lt;contributors&gt;&lt;authors&gt;&lt;author&gt;Premel-Cabic, A&lt;/author&gt;&lt;author&gt;Turcant, A&lt;/author&gt;&lt;author&gt;Cailleux, A&lt;/author&gt;&lt;author&gt;Allain, P &lt;/author&gt;&lt;/authors&gt;&lt;/contributors&gt;&lt;titles&gt;&lt;title&gt;Micromethod for determination of thiopental in human plasma by high-performance liquid chromatography&lt;/title&gt;&lt;secondary-title&gt;Journal of Chromatography B: Biomedical Sciences and Applications&lt;/secondary-title&gt;&lt;alt-title&gt;J. Chromatogr. B: Biomed. Sci. Appl.&lt;/alt-title&gt;&lt;/titles&gt;&lt;periodical&gt;&lt;full-title&gt;Journal of Chromatography B: Biomedical Sciences and Applications&lt;/full-title&gt;&lt;/periodical&gt;&lt;alt-periodical&gt;&lt;full-title&gt;Journal of Chromatography B: Biomedical Sciences Applications&lt;/full-title&gt;&lt;abbr-1&gt;J. Chromatogr. B: Biomed. Sci. Appl.&lt;/abbr-1&gt;&lt;/alt-periodical&gt;&lt;pages&gt;451-455&lt;/pages&gt;&lt;volume&gt;276&lt;/volume&gt;&lt;section&gt;451&lt;/section&gt;&lt;dates&gt;&lt;year&gt;1983&lt;/year&gt;&lt;/dates&gt;&lt;isbn&gt;0378-4347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6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RP C18, 100 X 3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≈14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4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Celardo&lt;/Author&gt;&lt;Year&gt;1990&lt;/Year&gt;&lt;RecNum&gt;647&lt;/RecNum&gt;&lt;DisplayText&gt;[27]&lt;/DisplayText&gt;&lt;record&gt;&lt;rec-number&gt;647&lt;/rec-number&gt;&lt;foreign-keys&gt;&lt;key app="EN" db-id="dz5ea0dr9frpssexwabp00x8v55zveex5xws" timestamp="1671140413"&gt;647&lt;/key&gt;&lt;/foreign-keys&gt;&lt;ref-type name="Journal Article"&gt;17&lt;/ref-type&gt;&lt;contributors&gt;&lt;authors&gt;&lt;author&gt;Celardo, Antonio&lt;/author&gt;&lt;author&gt;Bonati, Maurizio &lt;/author&gt;&lt;/authors&gt;&lt;/contributors&gt;&lt;titles&gt;&lt;title&gt;Determination of thiopental measured in human blood by reversed-phase high-performance liquid chromatography&lt;/title&gt;&lt;secondary-title&gt;Journal of Chromatography B: Biomedical Sciences Applications&lt;/secondary-title&gt;&lt;alt-title&gt;J. Chromatogr. B: Biomed. Sci. Appl.&lt;/alt-title&gt;&lt;/titles&gt;&lt;periodical&gt;&lt;full-title&gt;Journal of Chromatography B: Biomedical Sciences Applications&lt;/full-title&gt;&lt;abbr-1&gt;J. Chromatogr. B: Biomed. Sci. Appl.&lt;/abbr-1&gt;&lt;/periodical&gt;&lt;alt-periodical&gt;&lt;full-title&gt;Journal of Chromatography B: Biomedical Sciences Applications&lt;/full-title&gt;&lt;abbr-1&gt;J. Chromatogr. B: Biomed. Sci. Appl.&lt;/abbr-1&gt;&lt;/alt-periodical&gt;&lt;pages&gt;220-225&lt;/pages&gt;&lt;volume&gt;527&lt;/volume&gt;&lt;section&gt;220&lt;/section&gt;&lt;dates&gt;&lt;year&gt;1990&lt;/year&gt;&lt;/dates&gt;&lt;isbn&gt;0378-4347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7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RP C18, 300 X 4 mm, 10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erchlorate buffer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9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5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.3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3.6-105.7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00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Marty&lt;/Author&gt;&lt;Year&gt;1988&lt;/Year&gt;&lt;RecNum&gt;648&lt;/RecNum&gt;&lt;DisplayText&gt;[28]&lt;/DisplayText&gt;&lt;record&gt;&lt;rec-number&gt;648&lt;/rec-number&gt;&lt;foreign-keys&gt;&lt;key app="EN" db-id="dz5ea0dr9frpssexwabp00x8v55zveex5xws" timestamp="1671140492"&gt;648&lt;/key&gt;&lt;/foreign-keys&gt;&lt;ref-type name="Journal Article"&gt;17&lt;/ref-type&gt;&lt;contributors&gt;&lt;authors&gt;&lt;author&gt;Marty, P&lt;/author&gt;&lt;author&gt;Arnoux, P&lt;/author&gt;&lt;author&gt;Cano, JP &lt;/author&gt;&lt;/authors&gt;&lt;/contributors&gt;&lt;titles&gt;&lt;title&gt;Micromethod for determination of thiopental in biological fluids by high performance liquid chromatography. Application to therapeutic follow-up and pharmacokinetic study&lt;/title&gt;&lt;secondary-title&gt;Analytical letters&lt;/secondary-title&gt;&lt;alt-title&gt;Anal. Lett.&lt;/alt-title&gt;&lt;/titles&gt;&lt;periodical&gt;&lt;full-title&gt;Analytical Letters&lt;/full-title&gt;&lt;/periodical&gt;&lt;pages&gt;2241-2252&lt;/pages&gt;&lt;volume&gt;21&lt;/volume&gt;&lt;number&gt;12&lt;/number&gt;&lt;dates&gt;&lt;year&gt;1988&lt;/year&gt;&lt;/dates&gt;&lt;isbn&gt;0003-2719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8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Guard pre</w:t>
            </w:r>
            <w:r w:rsidR="00D33F7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column C18,  10 µm + C8 column, 100 X 8 mm, 10 µm</w:t>
            </w:r>
          </w:p>
        </w:tc>
        <w:tc>
          <w:tcPr>
            <w:tcW w:w="1772" w:type="dxa"/>
            <w:vAlign w:val="center"/>
          </w:tcPr>
          <w:p w:rsidR="000D070E" w:rsidRPr="00317639" w:rsidRDefault="00FC3E1F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0D070E" w:rsidRPr="00317639">
              <w:rPr>
                <w:rFonts w:asciiTheme="majorBidi" w:hAnsiTheme="majorBidi" w:cstheme="majorBidi"/>
                <w:sz w:val="20"/>
                <w:szCs w:val="20"/>
              </w:rPr>
              <w:t>hosphate</w:t>
            </w:r>
          </w:p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buffer-tetrahydrofuran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7.73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5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.54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4.4-88.6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25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Avram&lt;/Author&gt;&lt;Year&gt;1987&lt;/Year&gt;&lt;RecNum&gt;649&lt;/RecNum&gt;&lt;DisplayText&gt;[29]&lt;/DisplayText&gt;&lt;record&gt;&lt;rec-number&gt;649&lt;/rec-number&gt;&lt;foreign-keys&gt;&lt;key app="EN" db-id="dz5ea0dr9frpssexwabp00x8v55zveex5xws" timestamp="1671140588"&gt;649&lt;/key&gt;&lt;/foreign-keys&gt;&lt;ref-type name="Journal Article"&gt;17&lt;/ref-type&gt;&lt;contributors&gt;&lt;authors&gt;&lt;author&gt;Avram, Michael J&lt;/author&gt;&lt;author&gt;Krejcie, Tom C &lt;/author&gt;&lt;/authors&gt;&lt;/contributors&gt;&lt;titles&gt;&lt;title&gt;Determination of sodium pentobarbital and either sodium methohexital or sodium thiopental in plasma by high-performance liquid chromatography with ultraviolet detection&lt;/title&gt;&lt;secondary-title&gt;Journal of Chromatography B: Biomedical Sciences Applications&lt;/secondary-title&gt;&lt;alt-title&gt;J. Chromatogr. B: Biomed. Sci. Appl.&lt;/alt-title&gt;&lt;/titles&gt;&lt;periodical&gt;&lt;full-title&gt;Journal of Chromatography B: Biomedical Sciences Applications&lt;/full-title&gt;&lt;abbr-1&gt;J. Chromatogr. B: Biomed. Sci. Appl.&lt;/abbr-1&gt;&lt;/periodical&gt;&lt;alt-periodical&gt;&lt;full-title&gt;Journal of Chromatography B: Biomedical Sciences Applications&lt;/full-title&gt;&lt;abbr-1&gt;J. Chromatogr. B: Biomed. Sci. Appl.&lt;/abbr-1&gt;&lt;/alt-periodical&gt;&lt;pages&gt;484-491&lt;/pages&gt;&lt;volume&gt;414&lt;/volume&gt;&lt;section&gt;484&lt;/section&gt;&lt;dates&gt;&lt;year&gt;1987&lt;/year&gt;&lt;/dates&gt;&lt;isbn&gt;0378-4347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29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re</w:t>
            </w:r>
            <w:r w:rsidR="00D33F73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t>column C18,  50 x 4 mm + C18 column, 300 X 4 mm, 5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otassium phosphate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Methanol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4.4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.7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8.9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7-103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Houdret&lt;/Author&gt;&lt;Year&gt;1985&lt;/Year&gt;&lt;RecNum&gt;650&lt;/RecNum&gt;&lt;DisplayText&gt;[30]&lt;/DisplayText&gt;&lt;record&gt;&lt;rec-number&gt;650&lt;/rec-number&gt;&lt;foreign-keys&gt;&lt;key app="EN" db-id="dz5ea0dr9frpssexwabp00x8v55zveex5xws" timestamp="1671140856"&gt;650&lt;/key&gt;&lt;/foreign-keys&gt;&lt;ref-type name="Journal Article"&gt;17&lt;/ref-type&gt;&lt;contributors&gt;&lt;authors&gt;&lt;author&gt;Houdret, N&lt;/author&gt;&lt;author&gt;Lhermitte, M&lt;/author&gt;&lt;author&gt;Lalau, G&lt;/author&gt;&lt;author&gt;Izydorczak, J&lt;/author&gt;&lt;author&gt;Roussel, P &lt;/author&gt;&lt;/authors&gt;&lt;/contributors&gt;&lt;titles&gt;&lt;title&gt;Determination of thiopental and pentobarbital in plasma using high-performance liquid chromatography&lt;/title&gt;&lt;secondary-title&gt;Journal of Chromatography B: Biomedical Sciences Applications&lt;/secondary-title&gt;&lt;alt-title&gt;J. Chromatogr. B: Biomed. Sci. Appl.&lt;/alt-title&gt;&lt;/titles&gt;&lt;periodical&gt;&lt;full-title&gt;Journal of Chromatography B: Biomedical Sciences Applications&lt;/full-title&gt;&lt;abbr-1&gt;J. Chromatogr. B: Biomed. Sci. Appl.&lt;/abbr-1&gt;&lt;/periodical&gt;&lt;alt-periodical&gt;&lt;full-title&gt;Journal of Chromatography B: Biomedical Sciences Applications&lt;/full-title&gt;&lt;abbr-1&gt;J. Chromatogr. B: Biomed. Sci. Appl.&lt;/abbr-1&gt;&lt;/alt-periodical&gt;&lt;pages&gt;437-442&lt;/pages&gt;&lt;volume&gt;343&lt;/volume&gt;&lt;section&gt;437&lt;/section&gt;&lt;dates&gt;&lt;year&gt;1985&lt;/year&gt;&lt;/dates&gt;&lt;isbn&gt;0378-4347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30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  <w:tr w:rsidR="000D070E" w:rsidRPr="003E2FCA" w:rsidTr="003770B5">
        <w:trPr>
          <w:jc w:val="center"/>
        </w:trPr>
        <w:tc>
          <w:tcPr>
            <w:tcW w:w="1360" w:type="dxa"/>
            <w:vMerge/>
            <w:vAlign w:val="center"/>
          </w:tcPr>
          <w:p w:rsidR="000D070E" w:rsidRPr="00317639" w:rsidRDefault="000D070E" w:rsidP="00AA26F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78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ODS C18, 300 X 3.9 mm, 10 µm</w:t>
            </w:r>
          </w:p>
        </w:tc>
        <w:tc>
          <w:tcPr>
            <w:tcW w:w="1772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Phosphate buffer -</w:t>
            </w:r>
          </w:p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tetrahydrofuran</w:t>
            </w:r>
          </w:p>
        </w:tc>
        <w:tc>
          <w:tcPr>
            <w:tcW w:w="16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Acetonitrile</w:t>
            </w:r>
          </w:p>
        </w:tc>
        <w:tc>
          <w:tcPr>
            <w:tcW w:w="1183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905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2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12.0</w:t>
            </w:r>
          </w:p>
        </w:tc>
        <w:tc>
          <w:tcPr>
            <w:tcW w:w="102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96-104</w:t>
            </w:r>
          </w:p>
        </w:tc>
        <w:tc>
          <w:tcPr>
            <w:tcW w:w="787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t>0.1-0.2</w:t>
            </w:r>
          </w:p>
        </w:tc>
        <w:tc>
          <w:tcPr>
            <w:tcW w:w="566" w:type="dxa"/>
            <w:vAlign w:val="center"/>
          </w:tcPr>
          <w:p w:rsidR="000D070E" w:rsidRPr="00317639" w:rsidRDefault="000D070E" w:rsidP="008970C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begin"/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instrText xml:space="preserve"> ADDIN EN.CITE &lt;EndNote&gt;&lt;Cite&gt;&lt;Author&gt;Shiu&lt;/Author&gt;&lt;Year&gt;1982&lt;/Year&gt;&lt;RecNum&gt;653&lt;/RecNum&gt;&lt;DisplayText&gt;[31]&lt;/DisplayText&gt;&lt;record&gt;&lt;rec-number&gt;653&lt;/rec-number&gt;&lt;foreign-keys&gt;&lt;key app="EN" db-id="dz5ea0dr9frpssexwabp00x8v55zveex5xws" timestamp="1671141246"&gt;653&lt;/key&gt;&lt;/foreign-keys&gt;&lt;ref-type name="Journal Article"&gt;17&lt;/ref-type&gt;&lt;contributors&gt;&lt;authors&gt;&lt;author&gt;Shiu, Gerald K&lt;/author&gt;&lt;author&gt;Nemoto, Edwin M &lt;/author&gt;&lt;/authors&gt;&lt;/contributors&gt;&lt;titles&gt;&lt;title&gt;Simple, rapid and sensitive reversed-phase high-performance liquid chromatographic method for thiopental and pentobarbital determination in plasma and brain tissue&lt;/title&gt;&lt;secondary-title&gt;Journal of Chromatography B: Biomedical Sciences and Applications&lt;/secondary-title&gt;&lt;alt-title&gt;J. Chromatogr. B: Biomed. Sci. Appl.&lt;/alt-title&gt;&lt;/titles&gt;&lt;periodical&gt;&lt;full-title&gt;Journal of Chromatography B: Biomedical Sciences and Applications&lt;/full-title&gt;&lt;/periodical&gt;&lt;alt-periodical&gt;&lt;full-title&gt;Journal of Chromatography B: Biomedical Sciences Applications&lt;/full-title&gt;&lt;abbr-1&gt;J. Chromatogr. B: Biomed. Sci. Appl.&lt;/abbr-1&gt;&lt;/alt-periodical&gt;&lt;pages&gt;207-212&lt;/pages&gt;&lt;volume&gt;227&lt;/volume&gt;&lt;number&gt;1&lt;/number&gt;&lt;section&gt;207&lt;/section&gt;&lt;dates&gt;&lt;year&gt;1982&lt;/year&gt;&lt;/dates&gt;&lt;isbn&gt;0378-4347&lt;/isbn&gt;&lt;urls&gt;&lt;/urls&gt;&lt;/record&gt;&lt;/Cite&gt;&lt;/EndNote&gt;</w:instrTex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separate"/>
            </w:r>
            <w:r w:rsidRPr="00317639">
              <w:rPr>
                <w:rFonts w:asciiTheme="majorBidi" w:hAnsiTheme="majorBidi" w:cstheme="majorBidi"/>
                <w:noProof/>
                <w:sz w:val="20"/>
                <w:szCs w:val="20"/>
              </w:rPr>
              <w:t>[31]</w:t>
            </w:r>
            <w:r w:rsidRPr="00317639">
              <w:rPr>
                <w:rFonts w:asciiTheme="majorBidi" w:hAnsiTheme="majorBidi" w:cstheme="majorBidi"/>
                <w:sz w:val="20"/>
                <w:szCs w:val="20"/>
              </w:rPr>
              <w:fldChar w:fldCharType="end"/>
            </w:r>
          </w:p>
        </w:tc>
      </w:tr>
    </w:tbl>
    <w:p w:rsidR="003B4D41" w:rsidRDefault="003B4D41"/>
    <w:p w:rsidR="0099686E" w:rsidRDefault="0099686E">
      <w:r>
        <w:t>* NA: not applicable</w:t>
      </w:r>
      <w:r w:rsidR="0066358F">
        <w:t>.</w:t>
      </w:r>
    </w:p>
    <w:p w:rsidR="00DE16B9" w:rsidRDefault="00DE16B9">
      <w:r>
        <w:br w:type="page"/>
      </w:r>
    </w:p>
    <w:p w:rsidR="003B4D41" w:rsidRDefault="003B4D41"/>
    <w:p w:rsidR="00F7504F" w:rsidRPr="00F7504F" w:rsidRDefault="003B4D41" w:rsidP="00F7504F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F7504F" w:rsidRPr="00F7504F">
        <w:t>1.</w:t>
      </w:r>
      <w:r w:rsidR="00F7504F" w:rsidRPr="00F7504F">
        <w:tab/>
        <w:t xml:space="preserve">Ali AM, Farghaly OA, Ghandour M: </w:t>
      </w:r>
      <w:r w:rsidR="00F7504F" w:rsidRPr="00F7504F">
        <w:rPr>
          <w:b/>
        </w:rPr>
        <w:t>Determination of thiopentone sodium in aqueous and biological media by cathodic stripping voltammetry</w:t>
      </w:r>
      <w:r w:rsidR="00F7504F" w:rsidRPr="00F7504F">
        <w:t xml:space="preserve">. </w:t>
      </w:r>
      <w:r w:rsidR="00F7504F" w:rsidRPr="00F7504F">
        <w:rPr>
          <w:i/>
        </w:rPr>
        <w:t xml:space="preserve">Anal Chim Acta </w:t>
      </w:r>
      <w:r w:rsidR="00F7504F" w:rsidRPr="00F7504F">
        <w:t xml:space="preserve">2000, </w:t>
      </w:r>
      <w:r w:rsidR="00F7504F" w:rsidRPr="00F7504F">
        <w:rPr>
          <w:b/>
        </w:rPr>
        <w:t>412</w:t>
      </w:r>
      <w:r w:rsidR="00F7504F" w:rsidRPr="00F7504F">
        <w:t>(1-2):99-110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.</w:t>
      </w:r>
      <w:r w:rsidRPr="00F7504F">
        <w:tab/>
        <w:t xml:space="preserve">Van Hamme M, Ghoneim M: </w:t>
      </w:r>
      <w:r w:rsidRPr="00F7504F">
        <w:rPr>
          <w:b/>
        </w:rPr>
        <w:t>A sensitive gas chromatograph assay for thiopentone in plasma</w:t>
      </w:r>
      <w:r w:rsidRPr="00F7504F">
        <w:t xml:space="preserve">. </w:t>
      </w:r>
      <w:r w:rsidRPr="00F7504F">
        <w:rPr>
          <w:i/>
        </w:rPr>
        <w:t xml:space="preserve">Br J Anaesth </w:t>
      </w:r>
      <w:r w:rsidRPr="00F7504F">
        <w:t xml:space="preserve">1978, </w:t>
      </w:r>
      <w:r w:rsidRPr="00F7504F">
        <w:rPr>
          <w:b/>
        </w:rPr>
        <w:t>50</w:t>
      </w:r>
      <w:r w:rsidRPr="00F7504F">
        <w:t>(2):143-145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3.</w:t>
      </w:r>
      <w:r w:rsidRPr="00F7504F">
        <w:tab/>
        <w:t xml:space="preserve">Külpmann W: </w:t>
      </w:r>
      <w:r w:rsidRPr="00F7504F">
        <w:rPr>
          <w:b/>
        </w:rPr>
        <w:t>Gas-chromatographic method for the determination of thiopental in serum</w:t>
      </w:r>
      <w:r w:rsidRPr="00F7504F">
        <w:t xml:space="preserve">. </w:t>
      </w:r>
      <w:r w:rsidRPr="00F7504F">
        <w:rPr>
          <w:i/>
        </w:rPr>
        <w:t xml:space="preserve">Z Anal Chem </w:t>
      </w:r>
      <w:r w:rsidRPr="00F7504F">
        <w:t xml:space="preserve">1982, </w:t>
      </w:r>
      <w:r w:rsidRPr="00F7504F">
        <w:rPr>
          <w:b/>
        </w:rPr>
        <w:t>311</w:t>
      </w:r>
      <w:r w:rsidRPr="00F7504F">
        <w:t>(4):409-409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4.</w:t>
      </w:r>
      <w:r w:rsidRPr="00F7504F">
        <w:tab/>
        <w:t xml:space="preserve">Colatutto A, Zaglia R, Isola L, Bearzatto S, Marcon B, Sala P: </w:t>
      </w:r>
      <w:r w:rsidRPr="00F7504F">
        <w:rPr>
          <w:b/>
        </w:rPr>
        <w:t>Comparison between a high-perfomance liquid chromatographic method and a gas chromatographic method for the quantification of serum thiopental for the diagnosis of brain death in critically ill patients</w:t>
      </w:r>
      <w:r w:rsidRPr="00F7504F">
        <w:t xml:space="preserve">. </w:t>
      </w:r>
      <w:r w:rsidRPr="00F7504F">
        <w:rPr>
          <w:i/>
        </w:rPr>
        <w:t xml:space="preserve">Riv Ital Med Lab J </w:t>
      </w:r>
      <w:r w:rsidRPr="00F7504F">
        <w:t xml:space="preserve">2012, </w:t>
      </w:r>
      <w:r w:rsidRPr="00F7504F">
        <w:rPr>
          <w:b/>
        </w:rPr>
        <w:t>8</w:t>
      </w:r>
      <w:r w:rsidRPr="00F7504F">
        <w:t>(3):162-167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5.</w:t>
      </w:r>
      <w:r w:rsidRPr="00F7504F">
        <w:tab/>
        <w:t xml:space="preserve">Adamowicz P, Kała M: </w:t>
      </w:r>
      <w:r w:rsidRPr="00F7504F">
        <w:rPr>
          <w:b/>
        </w:rPr>
        <w:t>Simultaneous screening for and determination of 128 date-rape drugs in urine by gas chromatography–electron ionization-mass spectrometry</w:t>
      </w:r>
      <w:r w:rsidRPr="00F7504F">
        <w:t xml:space="preserve">. </w:t>
      </w:r>
      <w:r w:rsidRPr="00F7504F">
        <w:rPr>
          <w:i/>
        </w:rPr>
        <w:t xml:space="preserve">Forensic Sci Int </w:t>
      </w:r>
      <w:r w:rsidRPr="00F7504F">
        <w:t xml:space="preserve">2010, </w:t>
      </w:r>
      <w:r w:rsidRPr="00F7504F">
        <w:rPr>
          <w:b/>
        </w:rPr>
        <w:t>198</w:t>
      </w:r>
      <w:r w:rsidRPr="00F7504F">
        <w:t>(1):39-45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6.</w:t>
      </w:r>
      <w:r w:rsidRPr="00F7504F">
        <w:tab/>
        <w:t xml:space="preserve">Anilanmert B, Çavuş F, Narin I, Cengiz S, Sertler Ş, Özdemir AA, Açikkol M: </w:t>
      </w:r>
      <w:r w:rsidRPr="00F7504F">
        <w:rPr>
          <w:b/>
        </w:rPr>
        <w:t>Simultaneous analysis method for GHB, ketamine, norketamine, phenobarbital, thiopental, zolpidem, zopiclone and phenytoin in urine, using C18 poroshell column</w:t>
      </w:r>
      <w:r w:rsidRPr="00F7504F">
        <w:t xml:space="preserve">. </w:t>
      </w:r>
      <w:r w:rsidRPr="00F7504F">
        <w:rPr>
          <w:i/>
        </w:rPr>
        <w:t xml:space="preserve">J Chromatogr B </w:t>
      </w:r>
      <w:r w:rsidRPr="00F7504F">
        <w:t xml:space="preserve">2016, </w:t>
      </w:r>
      <w:r w:rsidRPr="00F7504F">
        <w:rPr>
          <w:b/>
        </w:rPr>
        <w:t>1022</w:t>
      </w:r>
      <w:r w:rsidRPr="00F7504F">
        <w:t>:230-241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7.</w:t>
      </w:r>
      <w:r w:rsidRPr="00F7504F">
        <w:tab/>
        <w:t xml:space="preserve">Meier P, Thormann W: </w:t>
      </w:r>
      <w:r w:rsidRPr="00F7504F">
        <w:rPr>
          <w:b/>
        </w:rPr>
        <w:t>Determination of thiopental in human serum and plasma by high-performance capillary electrophoresis—micellar electrokinetic chromatography</w:t>
      </w:r>
      <w:r w:rsidRPr="00F7504F">
        <w:t xml:space="preserve">. </w:t>
      </w:r>
      <w:r w:rsidRPr="00F7504F">
        <w:rPr>
          <w:i/>
        </w:rPr>
        <w:t xml:space="preserve">J Chromatogr A </w:t>
      </w:r>
      <w:r w:rsidRPr="00F7504F">
        <w:t xml:space="preserve">1991, </w:t>
      </w:r>
      <w:r w:rsidRPr="00F7504F">
        <w:rPr>
          <w:b/>
        </w:rPr>
        <w:t>559</w:t>
      </w:r>
      <w:r w:rsidRPr="00F7504F">
        <w:t>(1-2):505-513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8.</w:t>
      </w:r>
      <w:r w:rsidRPr="00F7504F">
        <w:tab/>
        <w:t xml:space="preserve">Sanganalmath PU, Nagaraju PM, Mohan BM: </w:t>
      </w:r>
      <w:r w:rsidRPr="00F7504F">
        <w:rPr>
          <w:b/>
        </w:rPr>
        <w:t>HPTLC method for the assay of thiopental in post-mortem blood in a fatal case of suicide</w:t>
      </w:r>
      <w:r w:rsidRPr="00F7504F">
        <w:t xml:space="preserve">. </w:t>
      </w:r>
      <w:r w:rsidRPr="00F7504F">
        <w:rPr>
          <w:i/>
        </w:rPr>
        <w:t xml:space="preserve">J Pharm Biomed Anal </w:t>
      </w:r>
      <w:r w:rsidRPr="00F7504F">
        <w:t xml:space="preserve">2013, </w:t>
      </w:r>
      <w:r w:rsidRPr="00F7504F">
        <w:rPr>
          <w:b/>
        </w:rPr>
        <w:t>80</w:t>
      </w:r>
      <w:r w:rsidRPr="00F7504F">
        <w:t>:89-93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9.</w:t>
      </w:r>
      <w:r w:rsidRPr="00F7504F">
        <w:tab/>
        <w:t xml:space="preserve">Beril A, Ibrahim N, Ibrahim A, Munevver A: </w:t>
      </w:r>
      <w:r w:rsidRPr="00F7504F">
        <w:rPr>
          <w:b/>
        </w:rPr>
        <w:t>Fast chromatographic screening method for 7 drugs of potential threat in drug facilitated crimes</w:t>
      </w:r>
      <w:r w:rsidRPr="00F7504F">
        <w:t xml:space="preserve">. </w:t>
      </w:r>
      <w:r w:rsidRPr="00F7504F">
        <w:rPr>
          <w:i/>
        </w:rPr>
        <w:t xml:space="preserve">Pak J Pharm Sci </w:t>
      </w:r>
      <w:r w:rsidRPr="00F7504F">
        <w:t xml:space="preserve">2018, </w:t>
      </w:r>
      <w:r w:rsidRPr="00F7504F">
        <w:rPr>
          <w:b/>
        </w:rPr>
        <w:t>31</w:t>
      </w:r>
      <w:r w:rsidRPr="00F7504F">
        <w:t>:231-235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10.</w:t>
      </w:r>
      <w:r w:rsidRPr="00F7504F">
        <w:tab/>
        <w:t xml:space="preserve">Coppa G, Testa R, Gambini AM, Testa I, Tocchini M, Bonfigli AR: </w:t>
      </w:r>
      <w:r w:rsidRPr="00F7504F">
        <w:rPr>
          <w:b/>
        </w:rPr>
        <w:t>Fast, simple and cost-effective determination of thiopental in human plasma by a new HPLC technique</w:t>
      </w:r>
      <w:r w:rsidRPr="00F7504F">
        <w:t xml:space="preserve">. </w:t>
      </w:r>
      <w:r w:rsidRPr="00F7504F">
        <w:rPr>
          <w:i/>
        </w:rPr>
        <w:t xml:space="preserve">Clin Chim Acta </w:t>
      </w:r>
      <w:r w:rsidRPr="00F7504F">
        <w:t xml:space="preserve">2001, </w:t>
      </w:r>
      <w:r w:rsidRPr="00F7504F">
        <w:rPr>
          <w:b/>
        </w:rPr>
        <w:t>305</w:t>
      </w:r>
      <w:r w:rsidRPr="00F7504F">
        <w:t>(1):41-45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11.</w:t>
      </w:r>
      <w:r w:rsidRPr="00F7504F">
        <w:tab/>
        <w:t xml:space="preserve">Hosotsubo H: </w:t>
      </w:r>
      <w:r w:rsidRPr="00F7504F">
        <w:rPr>
          <w:b/>
        </w:rPr>
        <w:t>Determination of thiopental in human serum and plasma by reversed-phase high-performance liquid chromatography</w:t>
      </w:r>
      <w:r w:rsidRPr="00F7504F">
        <w:t xml:space="preserve">. </w:t>
      </w:r>
      <w:r w:rsidRPr="00F7504F">
        <w:rPr>
          <w:i/>
        </w:rPr>
        <w:t xml:space="preserve">Chromatographia </w:t>
      </w:r>
      <w:r w:rsidRPr="00F7504F">
        <w:t xml:space="preserve">1988, </w:t>
      </w:r>
      <w:r w:rsidRPr="00F7504F">
        <w:rPr>
          <w:b/>
        </w:rPr>
        <w:t>25</w:t>
      </w:r>
      <w:r w:rsidRPr="00F7504F">
        <w:t>(10):887-890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12.</w:t>
      </w:r>
      <w:r w:rsidRPr="00F7504F">
        <w:tab/>
        <w:t xml:space="preserve">Elmansi H, Elsayed N, Belal F: </w:t>
      </w:r>
      <w:r w:rsidRPr="00F7504F">
        <w:rPr>
          <w:b/>
        </w:rPr>
        <w:t>Novel approach for chromatographic separation of atracurium and thiopental using factorial model</w:t>
      </w:r>
      <w:r w:rsidRPr="00F7504F">
        <w:t xml:space="preserve">. </w:t>
      </w:r>
      <w:r w:rsidRPr="00F7504F">
        <w:rPr>
          <w:i/>
        </w:rPr>
        <w:t xml:space="preserve">Microchem J </w:t>
      </w:r>
      <w:r w:rsidRPr="00F7504F">
        <w:t xml:space="preserve">2021, </w:t>
      </w:r>
      <w:r w:rsidRPr="00F7504F">
        <w:rPr>
          <w:b/>
        </w:rPr>
        <w:t>170</w:t>
      </w:r>
      <w:r w:rsidRPr="00F7504F">
        <w:t>:106751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13.</w:t>
      </w:r>
      <w:r w:rsidRPr="00F7504F">
        <w:tab/>
        <w:t xml:space="preserve">Najafi M, Pashabadi A: </w:t>
      </w:r>
      <w:r w:rsidRPr="00F7504F">
        <w:rPr>
          <w:b/>
        </w:rPr>
        <w:t>Ultrasound-assisted surfactant-enhanced emulsification microextraction-HPLC determination of low-levels of thiopental in serum and urine samples</w:t>
      </w:r>
      <w:r w:rsidRPr="00F7504F">
        <w:t xml:space="preserve">. </w:t>
      </w:r>
      <w:r w:rsidRPr="00F7504F">
        <w:rPr>
          <w:i/>
        </w:rPr>
        <w:t xml:space="preserve">J Rep Pharm Sci </w:t>
      </w:r>
      <w:r w:rsidRPr="00F7504F">
        <w:t xml:space="preserve">2015, </w:t>
      </w:r>
      <w:r w:rsidRPr="00F7504F">
        <w:rPr>
          <w:b/>
        </w:rPr>
        <w:t>4</w:t>
      </w:r>
      <w:r w:rsidRPr="00F7504F">
        <w:t>(1):30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14.</w:t>
      </w:r>
      <w:r w:rsidRPr="00F7504F">
        <w:tab/>
        <w:t xml:space="preserve">Zakrzewski R, Ciesielski W: </w:t>
      </w:r>
      <w:r w:rsidRPr="00F7504F">
        <w:rPr>
          <w:b/>
        </w:rPr>
        <w:t>Determination of thiopental in urine sample with high-performance liquid chromatography using iodine–azide reaction as a postcolumn detection system</w:t>
      </w:r>
      <w:r w:rsidRPr="00F7504F">
        <w:t xml:space="preserve">. </w:t>
      </w:r>
      <w:r w:rsidRPr="00F7504F">
        <w:rPr>
          <w:i/>
        </w:rPr>
        <w:t xml:space="preserve">J Chromatogr B </w:t>
      </w:r>
      <w:r w:rsidRPr="00F7504F">
        <w:t xml:space="preserve">2005, </w:t>
      </w:r>
      <w:r w:rsidRPr="00F7504F">
        <w:rPr>
          <w:b/>
        </w:rPr>
        <w:t>824</w:t>
      </w:r>
      <w:r w:rsidRPr="00F7504F">
        <w:t>(1):327-332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15.</w:t>
      </w:r>
      <w:r w:rsidRPr="00F7504F">
        <w:tab/>
        <w:t xml:space="preserve">Russo H, Allaz JL, Bressolle F: </w:t>
      </w:r>
      <w:r w:rsidRPr="00F7504F">
        <w:rPr>
          <w:b/>
        </w:rPr>
        <w:t>High-performance liquid chromatographic assay for thiopental in human plasma: Application to pharmacokinetic studies</w:t>
      </w:r>
      <w:r w:rsidRPr="00F7504F">
        <w:t xml:space="preserve">. </w:t>
      </w:r>
      <w:r w:rsidRPr="00F7504F">
        <w:rPr>
          <w:i/>
        </w:rPr>
        <w:t xml:space="preserve">J Chromatogr B: Biomed Sci Appl </w:t>
      </w:r>
      <w:r w:rsidRPr="00F7504F">
        <w:t xml:space="preserve">1997, </w:t>
      </w:r>
      <w:r w:rsidRPr="00F7504F">
        <w:rPr>
          <w:b/>
        </w:rPr>
        <w:t>694</w:t>
      </w:r>
      <w:r w:rsidRPr="00F7504F">
        <w:t>(1):239-245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16.</w:t>
      </w:r>
      <w:r w:rsidRPr="00F7504F">
        <w:tab/>
        <w:t xml:space="preserve">King D, Stewart J, Venkateshwaran T: </w:t>
      </w:r>
      <w:r w:rsidRPr="00F7504F">
        <w:rPr>
          <w:b/>
        </w:rPr>
        <w:t>HPLC determination of propofol-thiopental sodium and propofol-ondansetron mixtures</w:t>
      </w:r>
      <w:r w:rsidRPr="00F7504F">
        <w:t xml:space="preserve">. </w:t>
      </w:r>
      <w:r w:rsidRPr="00F7504F">
        <w:rPr>
          <w:i/>
        </w:rPr>
        <w:t xml:space="preserve">J Liq Chromatogr Relat Technol </w:t>
      </w:r>
      <w:r w:rsidRPr="00F7504F">
        <w:t xml:space="preserve">1996, </w:t>
      </w:r>
      <w:r w:rsidRPr="00F7504F">
        <w:rPr>
          <w:b/>
        </w:rPr>
        <w:t>19</w:t>
      </w:r>
      <w:r w:rsidRPr="00F7504F">
        <w:t>(14):2285-2294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lastRenderedPageBreak/>
        <w:t>17.</w:t>
      </w:r>
      <w:r w:rsidRPr="00F7504F">
        <w:tab/>
        <w:t xml:space="preserve">Sauerbrey R, Reiber H: </w:t>
      </w:r>
      <w:r w:rsidRPr="00F7504F">
        <w:rPr>
          <w:b/>
        </w:rPr>
        <w:t>Analysis of thiopental in serum and cerebrospinal fluid by HPLC</w:t>
      </w:r>
      <w:r w:rsidRPr="00F7504F">
        <w:t xml:space="preserve">. </w:t>
      </w:r>
      <w:r w:rsidRPr="00F7504F">
        <w:rPr>
          <w:i/>
        </w:rPr>
        <w:t xml:space="preserve">Fresenius' J Anal Chem </w:t>
      </w:r>
      <w:r w:rsidRPr="00F7504F">
        <w:t xml:space="preserve">1982, </w:t>
      </w:r>
      <w:r w:rsidRPr="00F7504F">
        <w:rPr>
          <w:b/>
        </w:rPr>
        <w:t>311</w:t>
      </w:r>
      <w:r w:rsidRPr="00F7504F">
        <w:t>(4):412-412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18.</w:t>
      </w:r>
      <w:r w:rsidRPr="00F7504F">
        <w:tab/>
        <w:t xml:space="preserve">Kuroda N, Inoue K, Mayahara K, Nakashima K, Akiyama S: </w:t>
      </w:r>
      <w:r w:rsidRPr="00F7504F">
        <w:rPr>
          <w:b/>
        </w:rPr>
        <w:t>Application of 3-(1, 8-Naphthalimido) Propyl-Modified Silyl Silica Gel as a Stationary Phase In High Performanc Liquid Chromatography of Barbiturates and Diastereomeric Compounds</w:t>
      </w:r>
      <w:r w:rsidRPr="00F7504F">
        <w:t xml:space="preserve">. </w:t>
      </w:r>
      <w:r w:rsidRPr="00F7504F">
        <w:rPr>
          <w:i/>
        </w:rPr>
        <w:t xml:space="preserve">J Liq Chromatogr Relat Technol </w:t>
      </w:r>
      <w:r w:rsidRPr="00F7504F">
        <w:t xml:space="preserve">1996, </w:t>
      </w:r>
      <w:r w:rsidRPr="00F7504F">
        <w:rPr>
          <w:b/>
        </w:rPr>
        <w:t>19</w:t>
      </w:r>
      <w:r w:rsidRPr="00F7504F">
        <w:t>(17-18):2867-2881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19.</w:t>
      </w:r>
      <w:r w:rsidRPr="00F7504F">
        <w:tab/>
        <w:t xml:space="preserve">Sharman JR, Ahern KM: </w:t>
      </w:r>
      <w:r w:rsidRPr="00F7504F">
        <w:rPr>
          <w:b/>
        </w:rPr>
        <w:t>A simple method for determining thiopental in plasma</w:t>
      </w:r>
      <w:r w:rsidRPr="00F7504F">
        <w:t xml:space="preserve">. </w:t>
      </w:r>
      <w:r w:rsidRPr="00F7504F">
        <w:rPr>
          <w:i/>
        </w:rPr>
        <w:t xml:space="preserve">J Anal Toxicol </w:t>
      </w:r>
      <w:r w:rsidRPr="00F7504F">
        <w:t xml:space="preserve">1983, </w:t>
      </w:r>
      <w:r w:rsidRPr="00F7504F">
        <w:rPr>
          <w:b/>
        </w:rPr>
        <w:t>7</w:t>
      </w:r>
      <w:r w:rsidRPr="00F7504F">
        <w:t>(1):37-39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0.</w:t>
      </w:r>
      <w:r w:rsidRPr="00F7504F">
        <w:tab/>
        <w:t xml:space="preserve">Gruhl H, Mayer H: </w:t>
      </w:r>
      <w:r w:rsidRPr="00F7504F">
        <w:rPr>
          <w:b/>
        </w:rPr>
        <w:t>Simple and rapid determination of thiopental in serum by HPLC</w:t>
      </w:r>
      <w:r w:rsidRPr="00F7504F">
        <w:t xml:space="preserve">. </w:t>
      </w:r>
      <w:r w:rsidRPr="00F7504F">
        <w:rPr>
          <w:i/>
        </w:rPr>
        <w:t xml:space="preserve">J Clin Chem Clin Biochem </w:t>
      </w:r>
      <w:r w:rsidRPr="00F7504F">
        <w:t xml:space="preserve">1984, </w:t>
      </w:r>
      <w:r w:rsidRPr="00F7504F">
        <w:rPr>
          <w:b/>
        </w:rPr>
        <w:t>22</w:t>
      </w:r>
      <w:r w:rsidRPr="00F7504F">
        <w:t>(5):385-388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1.</w:t>
      </w:r>
      <w:r w:rsidRPr="00F7504F">
        <w:tab/>
        <w:t xml:space="preserve">Schmid RW, Wolf C: </w:t>
      </w:r>
      <w:r w:rsidRPr="00F7504F">
        <w:rPr>
          <w:b/>
        </w:rPr>
        <w:t>Simultaneous determination of thiopental and its metabolite, pentobarbital, in blood by high-performance liquid chromatography and post-column photochemical reaction</w:t>
      </w:r>
      <w:r w:rsidRPr="00F7504F">
        <w:t xml:space="preserve">. </w:t>
      </w:r>
      <w:r w:rsidRPr="00F7504F">
        <w:rPr>
          <w:i/>
        </w:rPr>
        <w:t xml:space="preserve">J Pharm Biomed Anal </w:t>
      </w:r>
      <w:r w:rsidRPr="00F7504F">
        <w:t xml:space="preserve">1989, </w:t>
      </w:r>
      <w:r w:rsidRPr="00F7504F">
        <w:rPr>
          <w:b/>
        </w:rPr>
        <w:t>7</w:t>
      </w:r>
      <w:r w:rsidRPr="00F7504F">
        <w:t>(12):1749-1755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2.</w:t>
      </w:r>
      <w:r w:rsidRPr="00F7504F">
        <w:tab/>
        <w:t xml:space="preserve">Mangin P, Lugnier A, Chaumont A: </w:t>
      </w:r>
      <w:r w:rsidRPr="00F7504F">
        <w:rPr>
          <w:b/>
        </w:rPr>
        <w:t>A polyvalent method using HPLC for screening and quantification of 12 common barbiturates in various biological materials</w:t>
      </w:r>
      <w:r w:rsidRPr="00F7504F">
        <w:t xml:space="preserve">. </w:t>
      </w:r>
      <w:r w:rsidRPr="00F7504F">
        <w:rPr>
          <w:i/>
        </w:rPr>
        <w:t xml:space="preserve">J Anal Toxicol </w:t>
      </w:r>
      <w:r w:rsidRPr="00F7504F">
        <w:t xml:space="preserve">1987, </w:t>
      </w:r>
      <w:r w:rsidRPr="00F7504F">
        <w:rPr>
          <w:b/>
        </w:rPr>
        <w:t>11</w:t>
      </w:r>
      <w:r w:rsidRPr="00F7504F">
        <w:t>(1):27-30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3.</w:t>
      </w:r>
      <w:r w:rsidRPr="00F7504F">
        <w:tab/>
        <w:t xml:space="preserve">Christensen JH, Andreasen F: </w:t>
      </w:r>
      <w:r w:rsidRPr="00F7504F">
        <w:rPr>
          <w:b/>
        </w:rPr>
        <w:t>Determination of thiopental by high pressure liquid chromatography</w:t>
      </w:r>
      <w:r w:rsidRPr="00F7504F">
        <w:t xml:space="preserve">. </w:t>
      </w:r>
      <w:r w:rsidRPr="00F7504F">
        <w:rPr>
          <w:i/>
        </w:rPr>
        <w:t xml:space="preserve">Acta Pharmacol Toxicol </w:t>
      </w:r>
      <w:r w:rsidRPr="00F7504F">
        <w:t xml:space="preserve">1979, </w:t>
      </w:r>
      <w:r w:rsidRPr="00F7504F">
        <w:rPr>
          <w:b/>
        </w:rPr>
        <w:t>44</w:t>
      </w:r>
      <w:r w:rsidRPr="00F7504F">
        <w:t>(4):260-263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4.</w:t>
      </w:r>
      <w:r w:rsidRPr="00F7504F">
        <w:tab/>
        <w:t xml:space="preserve">Hannak D, Scharbert F, Kattermann R: </w:t>
      </w:r>
      <w:r w:rsidRPr="00F7504F">
        <w:rPr>
          <w:b/>
        </w:rPr>
        <w:t>Stepwise binary gradient high-performance liquid chromatographic system for routine drug monitoring</w:t>
      </w:r>
      <w:r w:rsidRPr="00F7504F">
        <w:t xml:space="preserve">. </w:t>
      </w:r>
      <w:r w:rsidRPr="00F7504F">
        <w:rPr>
          <w:i/>
        </w:rPr>
        <w:t xml:space="preserve">J Chromatogr A </w:t>
      </w:r>
      <w:r w:rsidRPr="00F7504F">
        <w:t xml:space="preserve">1996, </w:t>
      </w:r>
      <w:r w:rsidRPr="00F7504F">
        <w:rPr>
          <w:b/>
        </w:rPr>
        <w:t>728</w:t>
      </w:r>
      <w:r w:rsidRPr="00F7504F">
        <w:t>(1-2):307-310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5.</w:t>
      </w:r>
      <w:r w:rsidRPr="00F7504F">
        <w:tab/>
        <w:t xml:space="preserve">Björkman S, Idvall J: </w:t>
      </w:r>
      <w:r w:rsidRPr="00F7504F">
        <w:rPr>
          <w:b/>
        </w:rPr>
        <w:t>A high-performance liquid chromatographic method for methohexital and thiopental in plasma or whole blood</w:t>
      </w:r>
      <w:r w:rsidRPr="00F7504F">
        <w:t xml:space="preserve">. </w:t>
      </w:r>
      <w:r w:rsidRPr="00F7504F">
        <w:rPr>
          <w:i/>
        </w:rPr>
        <w:t xml:space="preserve">J Chromatogr B: Biomed Sci Appl </w:t>
      </w:r>
      <w:r w:rsidRPr="00F7504F">
        <w:t xml:space="preserve">1984, </w:t>
      </w:r>
      <w:r w:rsidRPr="00F7504F">
        <w:rPr>
          <w:b/>
        </w:rPr>
        <w:t>307</w:t>
      </w:r>
      <w:r w:rsidRPr="00F7504F">
        <w:t>:481-487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6.</w:t>
      </w:r>
      <w:r w:rsidRPr="00F7504F">
        <w:tab/>
        <w:t xml:space="preserve">Premel-Cabic A, Turcant A, Cailleux A, Allain P: </w:t>
      </w:r>
      <w:r w:rsidRPr="00F7504F">
        <w:rPr>
          <w:b/>
        </w:rPr>
        <w:t>Micromethod for determination of thiopental in human plasma by high-performance liquid chromatography</w:t>
      </w:r>
      <w:r w:rsidRPr="00F7504F">
        <w:t xml:space="preserve">. </w:t>
      </w:r>
      <w:r w:rsidRPr="00F7504F">
        <w:rPr>
          <w:i/>
        </w:rPr>
        <w:t xml:space="preserve">J Chromatogr B: Biomed Sci Appl </w:t>
      </w:r>
      <w:r w:rsidRPr="00F7504F">
        <w:t xml:space="preserve">1983, </w:t>
      </w:r>
      <w:r w:rsidRPr="00F7504F">
        <w:rPr>
          <w:b/>
        </w:rPr>
        <w:t>276</w:t>
      </w:r>
      <w:r w:rsidRPr="00F7504F">
        <w:t>:451-455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7.</w:t>
      </w:r>
      <w:r w:rsidRPr="00F7504F">
        <w:tab/>
        <w:t xml:space="preserve">Celardo A, Bonati M: </w:t>
      </w:r>
      <w:r w:rsidRPr="00F7504F">
        <w:rPr>
          <w:b/>
        </w:rPr>
        <w:t>Determination of thiopental measured in human blood by reversed-phase high-performance liquid chromatography</w:t>
      </w:r>
      <w:r w:rsidRPr="00F7504F">
        <w:t xml:space="preserve">. </w:t>
      </w:r>
      <w:r w:rsidRPr="00F7504F">
        <w:rPr>
          <w:i/>
        </w:rPr>
        <w:t xml:space="preserve">J Chromatogr B: Biomed Sci Appl </w:t>
      </w:r>
      <w:r w:rsidRPr="00F7504F">
        <w:t xml:space="preserve">1990, </w:t>
      </w:r>
      <w:r w:rsidRPr="00F7504F">
        <w:rPr>
          <w:b/>
        </w:rPr>
        <w:t>527</w:t>
      </w:r>
      <w:r w:rsidRPr="00F7504F">
        <w:t>:220-225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8.</w:t>
      </w:r>
      <w:r w:rsidRPr="00F7504F">
        <w:tab/>
        <w:t xml:space="preserve">Marty P, Arnoux P, Cano J: </w:t>
      </w:r>
      <w:r w:rsidRPr="00F7504F">
        <w:rPr>
          <w:b/>
        </w:rPr>
        <w:t>Micromethod for determination of thiopental in biological fluids by high performance liquid chromatography. Application to therapeutic follow-up and pharmacokinetic study</w:t>
      </w:r>
      <w:r w:rsidRPr="00F7504F">
        <w:t xml:space="preserve">. </w:t>
      </w:r>
      <w:r w:rsidRPr="00F7504F">
        <w:rPr>
          <w:i/>
        </w:rPr>
        <w:t xml:space="preserve">Anal Lett </w:t>
      </w:r>
      <w:r w:rsidRPr="00F7504F">
        <w:t xml:space="preserve">1988, </w:t>
      </w:r>
      <w:r w:rsidRPr="00F7504F">
        <w:rPr>
          <w:b/>
        </w:rPr>
        <w:t>21</w:t>
      </w:r>
      <w:r w:rsidRPr="00F7504F">
        <w:t>(12):2241-2252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29.</w:t>
      </w:r>
      <w:r w:rsidRPr="00F7504F">
        <w:tab/>
        <w:t xml:space="preserve">Avram MJ, Krejcie TC: </w:t>
      </w:r>
      <w:r w:rsidRPr="00F7504F">
        <w:rPr>
          <w:b/>
        </w:rPr>
        <w:t>Determination of sodium pentobarbital and either sodium methohexital or sodium thiopental in plasma by high-performance liquid chromatography with ultraviolet detection</w:t>
      </w:r>
      <w:r w:rsidRPr="00F7504F">
        <w:t xml:space="preserve">. </w:t>
      </w:r>
      <w:r w:rsidRPr="00F7504F">
        <w:rPr>
          <w:i/>
        </w:rPr>
        <w:t xml:space="preserve">J Chromatogr B: Biomed Sci Appl </w:t>
      </w:r>
      <w:r w:rsidRPr="00F7504F">
        <w:t xml:space="preserve">1987, </w:t>
      </w:r>
      <w:r w:rsidRPr="00F7504F">
        <w:rPr>
          <w:b/>
        </w:rPr>
        <w:t>414</w:t>
      </w:r>
      <w:r w:rsidRPr="00F7504F">
        <w:t>:484-491.</w:t>
      </w:r>
    </w:p>
    <w:p w:rsidR="00F7504F" w:rsidRPr="00F7504F" w:rsidRDefault="00F7504F" w:rsidP="00F7504F">
      <w:pPr>
        <w:pStyle w:val="EndNoteBibliography"/>
        <w:spacing w:after="0"/>
        <w:ind w:left="720" w:hanging="720"/>
      </w:pPr>
      <w:r w:rsidRPr="00F7504F">
        <w:t>30.</w:t>
      </w:r>
      <w:r w:rsidRPr="00F7504F">
        <w:tab/>
        <w:t xml:space="preserve">Houdret N, Lhermitte M, Lalau G, Izydorczak J, Roussel P: </w:t>
      </w:r>
      <w:r w:rsidRPr="00F7504F">
        <w:rPr>
          <w:b/>
        </w:rPr>
        <w:t>Determination of thiopental and pentobarbital in plasma using high-performance liquid chromatography</w:t>
      </w:r>
      <w:r w:rsidRPr="00F7504F">
        <w:t xml:space="preserve">. </w:t>
      </w:r>
      <w:r w:rsidRPr="00F7504F">
        <w:rPr>
          <w:i/>
        </w:rPr>
        <w:t xml:space="preserve">J Chromatogr B: Biomed Sci Appl </w:t>
      </w:r>
      <w:r w:rsidRPr="00F7504F">
        <w:t xml:space="preserve">1985, </w:t>
      </w:r>
      <w:r w:rsidRPr="00F7504F">
        <w:rPr>
          <w:b/>
        </w:rPr>
        <w:t>343</w:t>
      </w:r>
      <w:r w:rsidRPr="00F7504F">
        <w:t>:437-442.</w:t>
      </w:r>
    </w:p>
    <w:p w:rsidR="00F7504F" w:rsidRPr="00F7504F" w:rsidRDefault="00F7504F" w:rsidP="00F7504F">
      <w:pPr>
        <w:pStyle w:val="EndNoteBibliography"/>
        <w:ind w:left="720" w:hanging="720"/>
      </w:pPr>
      <w:r w:rsidRPr="00F7504F">
        <w:t>31.</w:t>
      </w:r>
      <w:r w:rsidRPr="00F7504F">
        <w:tab/>
        <w:t xml:space="preserve">Shiu GK, Nemoto EM: </w:t>
      </w:r>
      <w:r w:rsidRPr="00F7504F">
        <w:rPr>
          <w:b/>
        </w:rPr>
        <w:t>Simple, rapid and sensitive reversed-phase high-performance liquid chromatographic method for thiopental and pentobarbital determination in plasma and brain tissue</w:t>
      </w:r>
      <w:r w:rsidRPr="00F7504F">
        <w:t xml:space="preserve">. </w:t>
      </w:r>
      <w:r w:rsidRPr="00F7504F">
        <w:rPr>
          <w:i/>
        </w:rPr>
        <w:t xml:space="preserve">J Chromatogr B: Biomed Sci Appl </w:t>
      </w:r>
      <w:r w:rsidRPr="00F7504F">
        <w:t xml:space="preserve">1982, </w:t>
      </w:r>
      <w:r w:rsidRPr="00F7504F">
        <w:rPr>
          <w:b/>
        </w:rPr>
        <w:t>227</w:t>
      </w:r>
      <w:r w:rsidRPr="00F7504F">
        <w:t>(1):207-212.</w:t>
      </w:r>
    </w:p>
    <w:p w:rsidR="00510661" w:rsidRDefault="003B4D41" w:rsidP="00F7504F">
      <w:r>
        <w:fldChar w:fldCharType="end"/>
      </w:r>
    </w:p>
    <w:sectPr w:rsidR="0051066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wMbA0NDewMDcDspV0lIJTi4sz8/NACsxqAWLwUb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5ea0dr9frpssexwabp00x8v55zveex5xws&quot;&gt;Fe2O3 NPs&lt;record-ids&gt;&lt;item&gt;605&lt;/item&gt;&lt;item&gt;606&lt;/item&gt;&lt;item&gt;609&lt;/item&gt;&lt;item&gt;610&lt;/item&gt;&lt;item&gt;611&lt;/item&gt;&lt;item&gt;612&lt;/item&gt;&lt;item&gt;613&lt;/item&gt;&lt;item&gt;614&lt;/item&gt;&lt;item&gt;622&lt;/item&gt;&lt;item&gt;623&lt;/item&gt;&lt;item&gt;624&lt;/item&gt;&lt;item&gt;625&lt;/item&gt;&lt;item&gt;626&lt;/item&gt;&lt;item&gt;634&lt;/item&gt;&lt;item&gt;635&lt;/item&gt;&lt;item&gt;636&lt;/item&gt;&lt;item&gt;638&lt;/item&gt;&lt;item&gt;639&lt;/item&gt;&lt;item&gt;640&lt;/item&gt;&lt;item&gt;641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/record-ids&gt;&lt;/item&gt;&lt;/Libraries&gt;"/>
  </w:docVars>
  <w:rsids>
    <w:rsidRoot w:val="00175DB6"/>
    <w:rsid w:val="00003E31"/>
    <w:rsid w:val="00004C72"/>
    <w:rsid w:val="000174B0"/>
    <w:rsid w:val="00023119"/>
    <w:rsid w:val="00036C0C"/>
    <w:rsid w:val="00053B98"/>
    <w:rsid w:val="0006061F"/>
    <w:rsid w:val="000657A5"/>
    <w:rsid w:val="00090B59"/>
    <w:rsid w:val="000B50AF"/>
    <w:rsid w:val="000C5150"/>
    <w:rsid w:val="000D070E"/>
    <w:rsid w:val="000E0777"/>
    <w:rsid w:val="001021E0"/>
    <w:rsid w:val="00112213"/>
    <w:rsid w:val="00136037"/>
    <w:rsid w:val="001466C3"/>
    <w:rsid w:val="00165994"/>
    <w:rsid w:val="00175DB6"/>
    <w:rsid w:val="00184432"/>
    <w:rsid w:val="00184AFE"/>
    <w:rsid w:val="001A04E0"/>
    <w:rsid w:val="001A326E"/>
    <w:rsid w:val="001B225D"/>
    <w:rsid w:val="001D639E"/>
    <w:rsid w:val="001F629E"/>
    <w:rsid w:val="00210F01"/>
    <w:rsid w:val="00212A85"/>
    <w:rsid w:val="00212F1E"/>
    <w:rsid w:val="00215E51"/>
    <w:rsid w:val="00220A53"/>
    <w:rsid w:val="00231F77"/>
    <w:rsid w:val="00235ECE"/>
    <w:rsid w:val="00236BB8"/>
    <w:rsid w:val="002465B2"/>
    <w:rsid w:val="0026154A"/>
    <w:rsid w:val="002702D8"/>
    <w:rsid w:val="00284D6F"/>
    <w:rsid w:val="0028576E"/>
    <w:rsid w:val="003111DF"/>
    <w:rsid w:val="00317639"/>
    <w:rsid w:val="00350ABD"/>
    <w:rsid w:val="00355C88"/>
    <w:rsid w:val="00360EE7"/>
    <w:rsid w:val="003645D6"/>
    <w:rsid w:val="00365517"/>
    <w:rsid w:val="0037048A"/>
    <w:rsid w:val="003770B5"/>
    <w:rsid w:val="003938A8"/>
    <w:rsid w:val="003A5C7A"/>
    <w:rsid w:val="003B4D41"/>
    <w:rsid w:val="003C47D2"/>
    <w:rsid w:val="003D11AF"/>
    <w:rsid w:val="003E2FCA"/>
    <w:rsid w:val="00425AC5"/>
    <w:rsid w:val="004308C1"/>
    <w:rsid w:val="00431566"/>
    <w:rsid w:val="0044516D"/>
    <w:rsid w:val="00452FFE"/>
    <w:rsid w:val="0045459F"/>
    <w:rsid w:val="00460F18"/>
    <w:rsid w:val="00462B62"/>
    <w:rsid w:val="0047001C"/>
    <w:rsid w:val="0049200D"/>
    <w:rsid w:val="004B5D04"/>
    <w:rsid w:val="004B6ED8"/>
    <w:rsid w:val="004C39D9"/>
    <w:rsid w:val="004D622C"/>
    <w:rsid w:val="004D74A5"/>
    <w:rsid w:val="004E2A1F"/>
    <w:rsid w:val="004E3F2F"/>
    <w:rsid w:val="004F5E83"/>
    <w:rsid w:val="005075F4"/>
    <w:rsid w:val="00510661"/>
    <w:rsid w:val="00517F22"/>
    <w:rsid w:val="00527F82"/>
    <w:rsid w:val="00534B6B"/>
    <w:rsid w:val="00540EF6"/>
    <w:rsid w:val="005628B2"/>
    <w:rsid w:val="00587A18"/>
    <w:rsid w:val="00595757"/>
    <w:rsid w:val="005978E3"/>
    <w:rsid w:val="005A7A6F"/>
    <w:rsid w:val="005B040E"/>
    <w:rsid w:val="005B51AB"/>
    <w:rsid w:val="005C49FD"/>
    <w:rsid w:val="005E16F8"/>
    <w:rsid w:val="005F2884"/>
    <w:rsid w:val="005F31B8"/>
    <w:rsid w:val="005F378C"/>
    <w:rsid w:val="0060014C"/>
    <w:rsid w:val="00613729"/>
    <w:rsid w:val="0062288E"/>
    <w:rsid w:val="006312CC"/>
    <w:rsid w:val="00633E8C"/>
    <w:rsid w:val="006376FB"/>
    <w:rsid w:val="00646495"/>
    <w:rsid w:val="006624BA"/>
    <w:rsid w:val="0066358F"/>
    <w:rsid w:val="006636BE"/>
    <w:rsid w:val="00666828"/>
    <w:rsid w:val="006A1788"/>
    <w:rsid w:val="006E3EB6"/>
    <w:rsid w:val="006E700E"/>
    <w:rsid w:val="006E7554"/>
    <w:rsid w:val="006F4ACA"/>
    <w:rsid w:val="007253E4"/>
    <w:rsid w:val="007274E1"/>
    <w:rsid w:val="00737DC9"/>
    <w:rsid w:val="00761216"/>
    <w:rsid w:val="007C20B7"/>
    <w:rsid w:val="007D049B"/>
    <w:rsid w:val="00803AD5"/>
    <w:rsid w:val="00821156"/>
    <w:rsid w:val="00823838"/>
    <w:rsid w:val="008328F7"/>
    <w:rsid w:val="00833ADB"/>
    <w:rsid w:val="00877684"/>
    <w:rsid w:val="00892BEB"/>
    <w:rsid w:val="008970C5"/>
    <w:rsid w:val="008C3176"/>
    <w:rsid w:val="008C57E5"/>
    <w:rsid w:val="008E4232"/>
    <w:rsid w:val="008F4427"/>
    <w:rsid w:val="008F7D0A"/>
    <w:rsid w:val="00930A9A"/>
    <w:rsid w:val="00946BA4"/>
    <w:rsid w:val="0098291A"/>
    <w:rsid w:val="00987B11"/>
    <w:rsid w:val="00993AD2"/>
    <w:rsid w:val="0099686E"/>
    <w:rsid w:val="009C0FF1"/>
    <w:rsid w:val="009C5033"/>
    <w:rsid w:val="009E64E8"/>
    <w:rsid w:val="009E6D89"/>
    <w:rsid w:val="009F19B1"/>
    <w:rsid w:val="00A0175E"/>
    <w:rsid w:val="00A15734"/>
    <w:rsid w:val="00A47F1A"/>
    <w:rsid w:val="00A50101"/>
    <w:rsid w:val="00A56AB5"/>
    <w:rsid w:val="00A56B47"/>
    <w:rsid w:val="00A66209"/>
    <w:rsid w:val="00A74878"/>
    <w:rsid w:val="00A75191"/>
    <w:rsid w:val="00A854B0"/>
    <w:rsid w:val="00AA26FD"/>
    <w:rsid w:val="00AF12B9"/>
    <w:rsid w:val="00B01FE7"/>
    <w:rsid w:val="00B0503E"/>
    <w:rsid w:val="00B2643B"/>
    <w:rsid w:val="00B3145D"/>
    <w:rsid w:val="00B42E91"/>
    <w:rsid w:val="00B55505"/>
    <w:rsid w:val="00B725D5"/>
    <w:rsid w:val="00B757BE"/>
    <w:rsid w:val="00B7600E"/>
    <w:rsid w:val="00B833CC"/>
    <w:rsid w:val="00BB18F0"/>
    <w:rsid w:val="00BB277B"/>
    <w:rsid w:val="00BB7CA2"/>
    <w:rsid w:val="00BF063A"/>
    <w:rsid w:val="00BF5A4E"/>
    <w:rsid w:val="00BF6106"/>
    <w:rsid w:val="00C05018"/>
    <w:rsid w:val="00C166D3"/>
    <w:rsid w:val="00C177E3"/>
    <w:rsid w:val="00C43A53"/>
    <w:rsid w:val="00C50EC9"/>
    <w:rsid w:val="00C80DDF"/>
    <w:rsid w:val="00C94BE2"/>
    <w:rsid w:val="00C96B08"/>
    <w:rsid w:val="00CA5D78"/>
    <w:rsid w:val="00CC6262"/>
    <w:rsid w:val="00CE5959"/>
    <w:rsid w:val="00D05C80"/>
    <w:rsid w:val="00D1755D"/>
    <w:rsid w:val="00D24333"/>
    <w:rsid w:val="00D259FF"/>
    <w:rsid w:val="00D33F73"/>
    <w:rsid w:val="00D34806"/>
    <w:rsid w:val="00D5409C"/>
    <w:rsid w:val="00D717C9"/>
    <w:rsid w:val="00D752F5"/>
    <w:rsid w:val="00DA2E2F"/>
    <w:rsid w:val="00DA406B"/>
    <w:rsid w:val="00DA5825"/>
    <w:rsid w:val="00DA5F2B"/>
    <w:rsid w:val="00DB250B"/>
    <w:rsid w:val="00DB7FD5"/>
    <w:rsid w:val="00DD565E"/>
    <w:rsid w:val="00DE16B9"/>
    <w:rsid w:val="00E075C6"/>
    <w:rsid w:val="00E33485"/>
    <w:rsid w:val="00E40730"/>
    <w:rsid w:val="00E445E7"/>
    <w:rsid w:val="00E46218"/>
    <w:rsid w:val="00E6406A"/>
    <w:rsid w:val="00E66299"/>
    <w:rsid w:val="00E7729F"/>
    <w:rsid w:val="00E90E89"/>
    <w:rsid w:val="00E94957"/>
    <w:rsid w:val="00E97AAE"/>
    <w:rsid w:val="00ED653F"/>
    <w:rsid w:val="00EE0A87"/>
    <w:rsid w:val="00EE1AB4"/>
    <w:rsid w:val="00EF755F"/>
    <w:rsid w:val="00EF7FB1"/>
    <w:rsid w:val="00F1447C"/>
    <w:rsid w:val="00F17637"/>
    <w:rsid w:val="00F31E78"/>
    <w:rsid w:val="00F32646"/>
    <w:rsid w:val="00F346D3"/>
    <w:rsid w:val="00F5252F"/>
    <w:rsid w:val="00F714FE"/>
    <w:rsid w:val="00F7504F"/>
    <w:rsid w:val="00F82502"/>
    <w:rsid w:val="00F95B00"/>
    <w:rsid w:val="00FA2CDA"/>
    <w:rsid w:val="00FA6283"/>
    <w:rsid w:val="00FB24F1"/>
    <w:rsid w:val="00FB3A95"/>
    <w:rsid w:val="00FC0DBB"/>
    <w:rsid w:val="00FC3E1F"/>
    <w:rsid w:val="00FF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F239C"/>
  <w15:chartTrackingRefBased/>
  <w15:docId w15:val="{16C911E0-F8FE-45AD-9D50-F3CCDB8A1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D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4D4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D4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B4D4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4D41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968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5</Pages>
  <Words>7502</Words>
  <Characters>42766</Characters>
  <Application>Microsoft Office Word</Application>
  <DocSecurity>0</DocSecurity>
  <Lines>356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kr2009</dc:creator>
  <cp:keywords/>
  <dc:description/>
  <cp:lastModifiedBy>Meskr2009</cp:lastModifiedBy>
  <cp:revision>234</cp:revision>
  <dcterms:created xsi:type="dcterms:W3CDTF">2023-05-31T21:08:00Z</dcterms:created>
  <dcterms:modified xsi:type="dcterms:W3CDTF">2023-06-05T22:21:00Z</dcterms:modified>
</cp:coreProperties>
</file>